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65956" w14:textId="77777777" w:rsidR="000A3107" w:rsidRDefault="000A3107" w:rsidP="000A3107">
      <w:pPr>
        <w:rPr>
          <w:rFonts w:ascii="Calibri" w:hAnsi="Calibri" w:cs="Calibri"/>
          <w:b/>
          <w:bCs/>
          <w:sz w:val="24"/>
          <w:szCs w:val="24"/>
        </w:rPr>
      </w:pPr>
      <w:r w:rsidRPr="00B87F4E">
        <w:rPr>
          <w:rFonts w:ascii="Calibri" w:hAnsi="Calibri" w:cs="Calibri"/>
          <w:b/>
          <w:bCs/>
          <w:sz w:val="24"/>
          <w:szCs w:val="24"/>
        </w:rPr>
        <w:t xml:space="preserve">Appendix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Pr="00B87F4E">
        <w:rPr>
          <w:rFonts w:ascii="Calibri" w:hAnsi="Calibri" w:cs="Calibri"/>
          <w:b/>
          <w:bCs/>
          <w:sz w:val="24"/>
          <w:szCs w:val="24"/>
        </w:rPr>
        <w:t>1. Joanna Briggs Institute (JBI) critical appraisal tool for case series</w:t>
      </w:r>
    </w:p>
    <w:tbl>
      <w:tblPr>
        <w:tblW w:w="13592" w:type="dxa"/>
        <w:jc w:val="center"/>
        <w:tblLook w:val="04A0" w:firstRow="1" w:lastRow="0" w:firstColumn="1" w:lastColumn="0" w:noHBand="0" w:noVBand="1"/>
      </w:tblPr>
      <w:tblGrid>
        <w:gridCol w:w="188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632"/>
      </w:tblGrid>
      <w:tr w:rsidR="000A3107" w:rsidRPr="00A9729C" w14:paraId="1DD27B19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4EADFA54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3694A4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1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954210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2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B83ADB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3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5ACD4F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4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27224F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5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7001555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6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E351373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7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55380FF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8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62C8A9C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9</w:t>
            </w:r>
          </w:p>
        </w:tc>
        <w:tc>
          <w:tcPr>
            <w:tcW w:w="1008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4726229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Q10</w:t>
            </w:r>
          </w:p>
        </w:tc>
        <w:tc>
          <w:tcPr>
            <w:tcW w:w="1632" w:type="dxa"/>
            <w:tcBorders>
              <w:top w:val="single" w:sz="8" w:space="0" w:color="8EA9DB"/>
              <w:left w:val="nil"/>
              <w:bottom w:val="nil"/>
              <w:right w:val="single" w:sz="8" w:space="0" w:color="8EA9DB"/>
            </w:tcBorders>
            <w:shd w:val="clear" w:color="000000" w:fill="4472C4"/>
            <w:noWrap/>
            <w:vAlign w:val="center"/>
            <w:hideMark/>
          </w:tcPr>
          <w:p w14:paraId="1D09D8E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/>
              </w:rPr>
              <w:t>Total Percentage</w:t>
            </w:r>
          </w:p>
        </w:tc>
      </w:tr>
      <w:tr w:rsidR="000A3107" w:rsidRPr="00A9729C" w14:paraId="4F519CD5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EC92083" w14:textId="13454489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  <w:lang w:val="en-US"/>
              </w:rPr>
              <w:t>Agarwalla (2023)</w:t>
            </w:r>
            <w:hyperlink w:anchor="_ENREF_1" w:tooltip="Agarwalla, 2023 #13766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</w: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Agarwalla&lt;/Author&gt;&lt;Year&gt;2023&lt;/Year&gt;&lt;RecNum&gt;13766&lt;/RecNum&gt;&lt;DisplayText&gt;&lt;style face="superscript"&gt;1&lt;/style&gt;&lt;/DisplayText&gt;&lt;record&gt;&lt;rec-number&gt;13766&lt;/rec-number&gt;&lt;foreign-keys&gt;&lt;key app="EN" db-id="2v9axatr3f9rxjerttivtzvtefv2adxp9e9d" timestamp="1758834177"&gt;13766&lt;/key&gt;&lt;/foreign-keys&gt;&lt;ref-type name="Journal Article"&gt;17&lt;/ref-type&gt;&lt;contributors&gt;&lt;authors&gt;&lt;author&gt;Agarwalla, Avinesh&lt;/author&gt;&lt;author&gt;Gowd, Anirudh K.&lt;/author&gt;&lt;author&gt;Garcia, Grant H.&lt;/author&gt;&lt;author&gt;Jan, Kyleen&lt;/author&gt;&lt;author&gt;Naami, Edmund&lt;/author&gt;&lt;author&gt;Wysocki, Robert W.&lt;/author&gt;&lt;author&gt;Fernandez, John J.&lt;/author&gt;&lt;author&gt;Cohen, Mark S.&lt;/author&gt;&lt;author&gt;Verma, Nikhil N.&lt;/author&gt;&lt;/authors&gt;&lt;/contributors&gt;&lt;titles&gt;&lt;title&gt;Return to Sport Following Distal Triceps Repair&lt;/title&gt;&lt;secondary-title&gt;The Journal of Hand Surgery&lt;/secondary-title&gt;&lt;alt-title&gt;The Journal of Hand Surgery&lt;/alt-title&gt;&lt;/titles&gt;&lt;periodical&gt;&lt;full-title&gt;The Journal of Hand Surgery&lt;/full-title&gt;&lt;abbr-1&gt;The Journal of Hand Surgery&lt;/abbr-1&gt;&lt;/periodical&gt;&lt;alt-periodical&gt;&lt;full-title&gt;The Journal of Hand Surgery&lt;/full-title&gt;&lt;abbr-1&gt;The Journal of Hand Surgery&lt;/abbr-1&gt;&lt;/alt-periodical&gt;&lt;pages&gt;507.e1-507.e8&lt;/pages&gt;&lt;volume&gt;48&lt;/volume&gt;&lt;number&gt;5&lt;/number&gt;&lt;keywords&gt;&lt;keyword&gt;outcomes&lt;/keyword&gt;&lt;keyword&gt;triceps rupture&lt;/keyword&gt;&lt;keyword&gt;Distal triceps repair&lt;/keyword&gt;&lt;keyword&gt;elbow&lt;/keyword&gt;&lt;keyword&gt;return to sport&lt;/keyword&gt;&lt;keyword&gt;triceps tear&lt;/keyword&gt;&lt;/keywords&gt;&lt;dates&gt;&lt;year&gt;2023&lt;/year&gt;&lt;pub-dates&gt;&lt;date&gt;2023/05/01/&lt;/date&gt;&lt;/pub-dates&gt;&lt;/dates&gt;&lt;isbn&gt;0363-5023&lt;/isbn&gt;&lt;urls&gt;&lt;related-urls&gt;&lt;url&gt;https://www.sciencedirect.com/science/article/pii/S0363502321007644&lt;/url&gt;&lt;/related-urls&gt;&lt;/urls&gt;&lt;electronic-resource-num&gt;10.1016/j.jhsa.2021.11.021&lt;/electronic-resource-num&gt;&lt;remote-database-provider&gt;ScienceDirect&lt;/remote-database-provider&gt;&lt;access-date&gt;2025/08/21/01:44:41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4F0FE6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C5DAEA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10338A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43A0562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915CB9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4304D4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C10719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DE2391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AB530F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44259A6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1A12D3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%</w:t>
            </w:r>
          </w:p>
        </w:tc>
      </w:tr>
      <w:tr w:rsidR="000A3107" w:rsidRPr="00A9729C" w14:paraId="0C264246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8FA7438" w14:textId="7487C916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Balazs (2016)</w:t>
            </w:r>
            <w:hyperlink w:anchor="_ENREF_5" w:tooltip="Balazs, 2016 #13765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5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CYWxhenM8L0F1dGhvcj48WWVhcj4yMDE2PC9ZZWFyPjxS
ZWNOdW0+MTM3NjU8L1JlY051bT48RGlzcGxheVRleHQ+PHN0eWxlIGZhY2U9InN1cGVyc2NyaXB0
Ij41PC9zdHlsZT48L0Rpc3BsYXlUZXh0PjxyZWNvcmQ+PHJlYy1udW1iZXI+MTM3NjU8L3JlYy1u
dW1iZXI+PGZvcmVpZ24ta2V5cz48a2V5IGFwcD0iRU4iIGRiLWlkPSIydjlheGF0cjNmOXJ4amVy
dHRpdnR6dnRlZnYyYWR4cDllOWQiIHRpbWVzdGFtcD0iMTc1ODgzNDE3NyI+MTM3NjU8L2tleT48
L2ZvcmVpZ24ta2V5cz48cmVmLXR5cGUgbmFtZT0iSm91cm5hbCBBcnRpY2xlIj4xNzwvcmVmLXR5
cGU+PGNvbnRyaWJ1dG9ycz48YXV0aG9ycz48YXV0aG9yPkJhbGF6cywgR2VvcmdlIEMuPC9hdXRo
b3I+PGF1dGhvcj5CcmVsaW4sIEFsYWluYSBNLjwvYXV0aG9yPjxhdXRob3I+RHdvcmFrLCBUaGVv
ZG9yYSBDLjwvYXV0aG9yPjxhdXRob3I+QnJvb2tzLCBEYW5pZWwgSS48L2F1dGhvcj48YXV0aG9y
Pk1hdW50ZWwsIFRpbW90aHkgQy48L2F1dGhvcj48YXV0aG9yPlRpbnRsZSwgU2NvdHQgTS48L2F1
dGhvcj48YXV0aG9yPkRpY2tlbnMsIEpvbmF0aGFuIEYuPC9hdXRob3I+PC9hdXRob3JzPjwvY29u
dHJpYnV0b3JzPjx0aXRsZXM+PHRpdGxlPk91dGNvbWVzIGFuZCBjb21wbGljYXRpb25zIG9mIHRy
aWNlcHMgdGVuZG9uIHJlcGFpciBmb2xsb3dpbmcgYWN1dGUgcnVwdHVyZSBpbiBBbWVyaWNhbiBt
aWxpdGFyeSBwZXJzb25uZWw8L3RpdGxlPjxzZWNvbmRhcnktdGl0bGU+SW5qdXJ5PC9zZWNvbmRh
cnktdGl0bGU+PGFsdC10aXRsZT5Jbmp1cnk8L2FsdC10aXRsZT48L3RpdGxlcz48cGVyaW9kaWNh
bD48ZnVsbC10aXRsZT5Jbmp1cnk8L2Z1bGwtdGl0bGU+PC9wZXJpb2RpY2FsPjxhbHQtcGVyaW9k
aWNhbD48ZnVsbC10aXRsZT5Jbmp1cnk8L2Z1bGwtdGl0bGU+PC9hbHQtcGVyaW9kaWNhbD48cGFn
ZXM+MjI0Ny0yMjUxPC9wYWdlcz48dm9sdW1lPjQ3PC92b2x1bWU+PG51bWJlcj4xMDwvbnVtYmVy
PjxrZXl3b3Jkcz48a2V5d29yZD5UcmljZXBzIHRlbmRvbiBydXB0dXJlPC9rZXl3b3JkPjxrZXl3
b3JkPk1pbGl0YXJ5PC9rZXl3b3JkPjxrZXl3b3JkPlN1cmdpY2FsIHJlcGFpcjwva2V5d29yZD48
L2tleXdvcmRzPjxkYXRlcz48eWVhcj4yMDE2PC95ZWFyPjxwdWItZGF0ZXM+PGRhdGU+MjAxNi8x
MC8wMS88L2RhdGU+PC9wdWItZGF0ZXM+PC9kYXRlcz48aXNibj4wMDIwLTEzODM8L2lzYm4+PHVy
bHM+PHJlbGF0ZWQtdXJscz48dXJsPmh0dHBzOi8vd3d3LnNjaWVuY2VkaXJlY3QuY29tL3NjaWVu
Y2UvYXJ0aWNsZS9waWkvUzAwMjAxMzgzMTYzMDM2OTI8L3VybD48dXJsPmh0dHBzOi8vcGRmLnNj
aWVuY2VkaXJlY3Rhc3NldHMuY29tLzI3MTEzNi8xLXMyLjAtUzAwMjAxMzgzMTZYMDAxMzcvMS1z
Mi4wLVMwMDIwMTM4MzE2MzAzNjkyL21haW4ucGRmP1gtQW16LVNlY3VyaXR5LVRva2VuPUlRb0pi
M0pwWjJsdVgyVmpFSm4lMkYlMkYlMkYlMkYlMkYlMkYlMkYlMkYlMkYlMkZ3RWFDWFZ6TFdWaGMz
UXRNU0pITUVVQ0lDRVNYWjlRaDJVNTRzOHFvUFhqbWN1WGhBSVZIcmJrRnBDZlNsM3QxTzR0QWlF
QTBQaTBCQzN2Und2S0JINjElMkYzblBsMngyaTNRYlJNN09VY0xrVm16VFJkOHF1d1VJNHYlMkYl
MkYlMkYlMkYlMkYlMkYlMkYlMkYlMkYlMkZBUkFGR2d3d05Ua3dNRE0xTkRZNE5qVWlESlNRajYl
MkYyVjk0dFlOVFBUQ3FQQlpQcmNTdVZmJTJGWlVvMiUyQldWSWN4WTczakJGRVBTYWdhT21NZEox
NXV2WlRpSVhXaCUyRmV0OGxlJTJCRGFYYzAlMkJ2OHFNckxvaXpialVWZlF6MWNwdEdxamR3Mmdl
MlJVbjNEY2Jyam9WMWJqam93TDBLVnRpQ1h2QndpbVlCQSUyRnVhaEpmb2slMkZUc0RoemRkTFEx
OHA5bG9DaGtXRjJUTkV3JTJGN3hxN05SWUNYbzltYWQwc1lTR0szamJuTGZSREtmdFlrOEFhQlBM
cWVJM1dBOU1EWVQ4VmJZTzBQR1hDclB3NjU1YWF2Q1JYOTZvMVVnV1VnJTJCMmtQdElWREc1b2Zk
YWhKWmFYbCUyRkhCWEhZa3c2WTVYc0V5Y21sWlNBUXElMkIzN3dCMGQ1ayUyQjBhcUt5dXhsWWZT
UjlWN2FzVXJwV2lLWGtiT3puNUdYUVN6YkVGWkxpQlQxc29xM3Z4VEFKNW1jaFF4WEJObiUyRmlZ
bHVKZ2U3SGJrNTV6Wnl0TXNWSllLY1hSdVFFSEp3UWNmWmFZZmZHSGVwRlNmd0hnbVJtMDJiSHhy
YXptdWRkTmwzN2xOSVZtR1VtOFhqUFRUMTY3YWs0ODI1NXdWd3hZbG5IZWdJS2hHNXBNVk1CNmJ6
S2JkQnd3MiUyQnNUZlpYWmhPWTJ4WHVxWndJNXZVSHpncXN4bHp3YnFkZ1p0WVB2a0o2dzFZRlpl
WDNobU1ldnpGRzFXN0tLdXZSWjIlMkI0RFNxTHpFaXBUV3pOJTJGWSUyQk1JTkE3OFFNc1llYTdS
cHMlMkJoSGxHdkNkUlZLR1lWWG9BMVNheTNQamRqUDVWS3hvSCUyQjNPRmticGRsT2NZRU9VYzA2
WSUyRlJLcXdsazh2eDVXYW9VZ3NPTTUzMEtMdHFjaVllS2xXT3pGN2p2ayUyQjBqbWpEVHdEMiUy
RkxvR1ZDSG1uM3hGSUE2c2o1JTJGTWUyenNJN0NxeXBMc0olMkZ5WWdoaGFhcm9XYmJtSmFLJTJC
bUVxdERnYzg5bG5KWFNTcVdtdUoxeE9XWm1jTVhuaWFEUHNaejZZYUtHQzNvUDBDbDFleFhYMU1T
QWUzbEcxSmt3JTJCSmUwdjJ1bmNUOExsZWZ5VVVXcHdURjZIanEzTHRYZjRkNnBiaXo0OUFxQjEx
Q0tOZGwlMkZtRkZxNVIxVXRCOWhINkZVYmsyS0J3cVF3aWMlMkJaeFFZNnNRRWk5U1gxNjhtbFhF
bzhPRDZrWlVvUWEyZnJmSlVjTFlpSTJWZlMzeVlVbjRocjVJUUU5T1UxTnd1NDFNNnNUd2didlVw
MU1WMGozVW1BSkwzZUd6ZkxTUUpaJTJGQUJxZmdzVXVOJTJCJTJGcVZQSFZwJTJGUURKbm9aNnFj
ekpBTE9nU01ieFA2MEZYV3V2QlIlMkJ1cTUxcElWSUx3QzYxR0t5NFZWUkt1S2tnOCUyRlpPOFIl
MkZzTTJwSHdLWUVSTWxrZ21nbm1qRGVSdyUyQkF4cGJ5WiUyRjdHQkNCNzVPVElHdWFJRFYlMkI1
TFhlV0pTMkJkeTZWRm1PTnMlM0QmYW1wO1gtQW16LUFsZ29yaXRobT1BV1M0LUhNQUMtU0hBMjU2
JmFtcDtYLUFtei1EYXRlPTIwMjUwODIxVDAxNDQzM1omYW1wO1gtQW16LVNpZ25lZEhlYWRlcnM9
aG9zdCZhbXA7WC1BbXotRXhwaXJlcz0zMDAmYW1wO1gtQW16LUNyZWRlbnRpYWw9QVNJQVEzUEhD
VlRZM0xKQVk3NjYlMkYyMDI1MDgyMSUyRnVzLWVhc3QtMSUyRnMzJTJGYXdzNF9yZXF1ZXN0JmFt
cDtYLUFtei1TaWduYXR1cmU9NzQ2NGExMDI0MTk5NDgxMGU4ODFhMTU0YjllMDA5Y2JhMDk5NjUy
ODAyOWI2NGRjZTg4YTY3ZmFiN2RjMTA5ZCZhbXA7aGFzaD02MTE0NWE2MGE2MWEyZjJkZDY2MjI0
OGM3YjI1NzRmNmZjNDlmZDAzYjRkODY5MDE0NTczNGJhMjM2YWU0YzBiJmFtcDtob3N0PTY4MDQy
Yzk0MzU5MTAxM2FjMmIyNDMwYTg5YjI3MGY2YWYyYzc2ZDhkZmQwODZhMDcxNzZhZmU3Yzc2YzJj
NjEmYW1wO3BpaT1TMDAyMDEzODMxNjMwMzY5MiZhbXA7dGlkPXNwZGYtN2Y4YWQ5OGUtY2FkYy00
NjBhLWFiMzItNWE3YjJjN2ZhZjU1JmFtcDtzaWQ9NTdhN2YxMTEyM2FmMjg0ZmFiN2EwOWI0MTBi
NGY1ODFhMjE5Z3hycWEmYW1wO3R5cGU9Y2xpZW50JmFtcDtkb3dubG9hZD10cnVlJmFtcDt0c29o
PWQzZDNMbk5qYVdWdVkyVmthWEpsWTNRdVkyOXQmYW1wO3JoPWQzZDNMbk5qYVdWdVkyVmthWEps
WTNRdVkyOXQmYW1wO3VhPTE2MTQ1ODU3NTQ1OTUxNTc1NyZhbXA7cnI9OTcyNjcyMjkxZmRjZWFm
YyZhbXA7Y2M9dXM8L3VybD48L3JlbGF0ZWQtdXJscz48L3VybHM+PGVsZWN0cm9uaWMtcmVzb3Vy
Y2UtbnVtPjEwLjEwMTYvai5pbmp1cnkuMjAxNi4wNy4wNjE8L2VsZWN0cm9uaWMtcmVzb3VyY2Ut
bnVtPjxyZW1vdGUtZGF0YWJhc2UtcHJvdmlkZXI+U2NpZW5jZURpcmVjdDwvcmVtb3RlLWRhdGFi
YXNlLXByb3ZpZGVyPjxhY2Nlc3MtZGF0ZT4yMDI1LzA4LzIxLzAxOjQ0OjI3PC9hY2Nlc3MtZGF0
ZT48L3JlY29yZD48L0NpdGU+PC9FbmROb3RlPn==
</w:fldData>
                </w:fldCha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CYWxhenM8L0F1dGhvcj48WWVhcj4yMDE2PC9ZZWFyPjxS
ZWNOdW0+MTM3NjU8L1JlY051bT48RGlzcGxheVRleHQ+PHN0eWxlIGZhY2U9InN1cGVyc2NyaXB0
Ij41PC9zdHlsZT48L0Rpc3BsYXlUZXh0PjxyZWNvcmQ+PHJlYy1udW1iZXI+MTM3NjU8L3JlYy1u
dW1iZXI+PGZvcmVpZ24ta2V5cz48a2V5IGFwcD0iRU4iIGRiLWlkPSIydjlheGF0cjNmOXJ4amVy
dHRpdnR6dnRlZnYyYWR4cDllOWQiIHRpbWVzdGFtcD0iMTc1ODgzNDE3NyI+MTM3NjU8L2tleT48
L2ZvcmVpZ24ta2V5cz48cmVmLXR5cGUgbmFtZT0iSm91cm5hbCBBcnRpY2xlIj4xNzwvcmVmLXR5
cGU+PGNvbnRyaWJ1dG9ycz48YXV0aG9ycz48YXV0aG9yPkJhbGF6cywgR2VvcmdlIEMuPC9hdXRo
b3I+PGF1dGhvcj5CcmVsaW4sIEFsYWluYSBNLjwvYXV0aG9yPjxhdXRob3I+RHdvcmFrLCBUaGVv
ZG9yYSBDLjwvYXV0aG9yPjxhdXRob3I+QnJvb2tzLCBEYW5pZWwgSS48L2F1dGhvcj48YXV0aG9y
Pk1hdW50ZWwsIFRpbW90aHkgQy48L2F1dGhvcj48YXV0aG9yPlRpbnRsZSwgU2NvdHQgTS48L2F1
dGhvcj48YXV0aG9yPkRpY2tlbnMsIEpvbmF0aGFuIEYuPC9hdXRob3I+PC9hdXRob3JzPjwvY29u
dHJpYnV0b3JzPjx0aXRsZXM+PHRpdGxlPk91dGNvbWVzIGFuZCBjb21wbGljYXRpb25zIG9mIHRy
aWNlcHMgdGVuZG9uIHJlcGFpciBmb2xsb3dpbmcgYWN1dGUgcnVwdHVyZSBpbiBBbWVyaWNhbiBt
aWxpdGFyeSBwZXJzb25uZWw8L3RpdGxlPjxzZWNvbmRhcnktdGl0bGU+SW5qdXJ5PC9zZWNvbmRh
cnktdGl0bGU+PGFsdC10aXRsZT5Jbmp1cnk8L2FsdC10aXRsZT48L3RpdGxlcz48cGVyaW9kaWNh
bD48ZnVsbC10aXRsZT5Jbmp1cnk8L2Z1bGwtdGl0bGU+PC9wZXJpb2RpY2FsPjxhbHQtcGVyaW9k
aWNhbD48ZnVsbC10aXRsZT5Jbmp1cnk8L2Z1bGwtdGl0bGU+PC9hbHQtcGVyaW9kaWNhbD48cGFn
ZXM+MjI0Ny0yMjUxPC9wYWdlcz48dm9sdW1lPjQ3PC92b2x1bWU+PG51bWJlcj4xMDwvbnVtYmVy
PjxrZXl3b3Jkcz48a2V5d29yZD5UcmljZXBzIHRlbmRvbiBydXB0dXJlPC9rZXl3b3JkPjxrZXl3
b3JkPk1pbGl0YXJ5PC9rZXl3b3JkPjxrZXl3b3JkPlN1cmdpY2FsIHJlcGFpcjwva2V5d29yZD48
L2tleXdvcmRzPjxkYXRlcz48eWVhcj4yMDE2PC95ZWFyPjxwdWItZGF0ZXM+PGRhdGU+MjAxNi8x
MC8wMS88L2RhdGU+PC9wdWItZGF0ZXM+PC9kYXRlcz48aXNibj4wMDIwLTEzODM8L2lzYm4+PHVy
bHM+PHJlbGF0ZWQtdXJscz48dXJsPmh0dHBzOi8vd3d3LnNjaWVuY2VkaXJlY3QuY29tL3NjaWVu
Y2UvYXJ0aWNsZS9waWkvUzAwMjAxMzgzMTYzMDM2OTI8L3VybD48dXJsPmh0dHBzOi8vcGRmLnNj
aWVuY2VkaXJlY3Rhc3NldHMuY29tLzI3MTEzNi8xLXMyLjAtUzAwMjAxMzgzMTZYMDAxMzcvMS1z
Mi4wLVMwMDIwMTM4MzE2MzAzNjkyL21haW4ucGRmP1gtQW16LVNlY3VyaXR5LVRva2VuPUlRb0pi
M0pwWjJsdVgyVmpFSm4lMkYlMkYlMkYlMkYlMkYlMkYlMkYlMkYlMkYlMkZ3RWFDWFZ6TFdWaGMz
UXRNU0pITUVVQ0lDRVNYWjlRaDJVNTRzOHFvUFhqbWN1WGhBSVZIcmJrRnBDZlNsM3QxTzR0QWlF
QTBQaTBCQzN2Und2S0JINjElMkYzblBsMngyaTNRYlJNN09VY0xrVm16VFJkOHF1d1VJNHYlMkYl
MkYlMkYlMkYlMkYlMkYlMkYlMkYlMkYlMkZBUkFGR2d3d05Ua3dNRE0xTkRZNE5qVWlESlNRajYl
MkYyVjk0dFlOVFBUQ3FQQlpQcmNTdVZmJTJGWlVvMiUyQldWSWN4WTczakJGRVBTYWdhT21NZEox
NXV2WlRpSVhXaCUyRmV0OGxlJTJCRGFYYzAlMkJ2OHFNckxvaXpialVWZlF6MWNwdEdxamR3Mmdl
MlJVbjNEY2Jyam9WMWJqam93TDBLVnRpQ1h2QndpbVlCQSUyRnVhaEpmb2slMkZUc0RoemRkTFEx
OHA5bG9DaGtXRjJUTkV3JTJGN3hxN05SWUNYbzltYWQwc1lTR0szamJuTGZSREtmdFlrOEFhQlBM
cWVJM1dBOU1EWVQ4VmJZTzBQR1hDclB3NjU1YWF2Q1JYOTZvMVVnV1VnJTJCMmtQdElWREc1b2Zk
YWhKWmFYbCUyRkhCWEhZa3c2WTVYc0V5Y21sWlNBUXElMkIzN3dCMGQ1ayUyQjBhcUt5dXhsWWZT
UjlWN2FzVXJwV2lLWGtiT3puNUdYUVN6YkVGWkxpQlQxc29xM3Z4VEFKNW1jaFF4WEJObiUyRmlZ
bHVKZ2U3SGJrNTV6Wnl0TXNWSllLY1hSdVFFSEp3UWNmWmFZZmZHSGVwRlNmd0hnbVJtMDJiSHhy
YXptdWRkTmwzN2xOSVZtR1VtOFhqUFRUMTY3YWs0ODI1NXdWd3hZbG5IZWdJS2hHNXBNVk1CNmJ6
S2JkQnd3MiUyQnNUZlpYWmhPWTJ4WHVxWndJNXZVSHpncXN4bHp3YnFkZ1p0WVB2a0o2dzFZRlpl
WDNobU1ldnpGRzFXN0tLdXZSWjIlMkI0RFNxTHpFaXBUV3pOJTJGWSUyQk1JTkE3OFFNc1llYTdS
cHMlMkJoSGxHdkNkUlZLR1lWWG9BMVNheTNQamRqUDVWS3hvSCUyQjNPRmticGRsT2NZRU9VYzA2
WSUyRlJLcXdsazh2eDVXYW9VZ3NPTTUzMEtMdHFjaVllS2xXT3pGN2p2ayUyQjBqbWpEVHdEMiUy
RkxvR1ZDSG1uM3hGSUE2c2o1JTJGTWUyenNJN0NxeXBMc0olMkZ5WWdoaGFhcm9XYmJtSmFLJTJC
bUVxdERnYzg5bG5KWFNTcVdtdUoxeE9XWm1jTVhuaWFEUHNaejZZYUtHQzNvUDBDbDFleFhYMU1T
QWUzbEcxSmt3JTJCSmUwdjJ1bmNUOExsZWZ5VVVXcHdURjZIanEzTHRYZjRkNnBiaXo0OUFxQjEx
Q0tOZGwlMkZtRkZxNVIxVXRCOWhINkZVYmsyS0J3cVF3aWMlMkJaeFFZNnNRRWk5U1gxNjhtbFhF
bzhPRDZrWlVvUWEyZnJmSlVjTFlpSTJWZlMzeVlVbjRocjVJUUU5T1UxTnd1NDFNNnNUd2didlVw
MU1WMGozVW1BSkwzZUd6ZkxTUUpaJTJGQUJxZmdzVXVOJTJCJTJGcVZQSFZwJTJGUURKbm9aNnFj
ekpBTE9nU01ieFA2MEZYV3V2QlIlMkJ1cTUxcElWSUx3QzYxR0t5NFZWUkt1S2tnOCUyRlpPOFIl
MkZzTTJwSHdLWUVSTWxrZ21nbm1qRGVSdyUyQkF4cGJ5WiUyRjdHQkNCNzVPVElHdWFJRFYlMkI1
TFhlV0pTMkJkeTZWRm1PTnMlM0QmYW1wO1gtQW16LUFsZ29yaXRobT1BV1M0LUhNQUMtU0hBMjU2
JmFtcDtYLUFtei1EYXRlPTIwMjUwODIxVDAxNDQzM1omYW1wO1gtQW16LVNpZ25lZEhlYWRlcnM9
aG9zdCZhbXA7WC1BbXotRXhwaXJlcz0zMDAmYW1wO1gtQW16LUNyZWRlbnRpYWw9QVNJQVEzUEhD
VlRZM0xKQVk3NjYlMkYyMDI1MDgyMSUyRnVzLWVhc3QtMSUyRnMzJTJGYXdzNF9yZXF1ZXN0JmFt
cDtYLUFtei1TaWduYXR1cmU9NzQ2NGExMDI0MTk5NDgxMGU4ODFhMTU0YjllMDA5Y2JhMDk5NjUy
ODAyOWI2NGRjZTg4YTY3ZmFiN2RjMTA5ZCZhbXA7aGFzaD02MTE0NWE2MGE2MWEyZjJkZDY2MjI0
OGM3YjI1NzRmNmZjNDlmZDAzYjRkODY5MDE0NTczNGJhMjM2YWU0YzBiJmFtcDtob3N0PTY4MDQy
Yzk0MzU5MTAxM2FjMmIyNDMwYTg5YjI3MGY2YWYyYzc2ZDhkZmQwODZhMDcxNzZhZmU3Yzc2YzJj
NjEmYW1wO3BpaT1TMDAyMDEzODMxNjMwMzY5MiZhbXA7dGlkPXNwZGYtN2Y4YWQ5OGUtY2FkYy00
NjBhLWFiMzItNWE3YjJjN2ZhZjU1JmFtcDtzaWQ9NTdhN2YxMTEyM2FmMjg0ZmFiN2EwOWI0MTBi
NGY1ODFhMjE5Z3hycWEmYW1wO3R5cGU9Y2xpZW50JmFtcDtkb3dubG9hZD10cnVlJmFtcDt0c29o
PWQzZDNMbk5qYVdWdVkyVmthWEpsWTNRdVkyOXQmYW1wO3JoPWQzZDNMbk5qYVdWdVkyVmthWEps
WTNRdVkyOXQmYW1wO3VhPTE2MTQ1ODU3NTQ1OTUxNTc1NyZhbXA7cnI9OTcyNjcyMjkxZmRjZWFm
YyZhbXA7Y2M9dXM8L3VybD48L3JlbGF0ZWQtdXJscz48L3VybHM+PGVsZWN0cm9uaWMtcmVzb3Vy
Y2UtbnVtPjEwLjEwMTYvai5pbmp1cnkuMjAxNi4wNy4wNjE8L2VsZWN0cm9uaWMtcmVzb3VyY2Ut
bnVtPjxyZW1vdGUtZGF0YWJhc2UtcHJvdmlkZXI+U2NpZW5jZURpcmVjdDwvcmVtb3RlLWRhdGFi
YXNlLXByb3ZpZGVyPjxhY2Nlc3MtZGF0ZT4yMDI1LzA4LzIxLzAxOjQ0OjI3PC9hY2Nlc3MtZGF0
ZT48L3JlY29yZD48L0NpdGU+PC9FbmROb3RlPn==
</w:fldData>
                </w:fldCha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.DATA 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B493DD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3D6557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099B9C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479EC2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4665A1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59B9CE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DDEC3E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60F208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D60D00A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619CB0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68F8D23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0A3107" w:rsidRPr="00A9729C" w14:paraId="073E829D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2C920A4" w14:textId="1860AF7C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Dunn (2019)</w:t>
            </w:r>
            <w:hyperlink w:anchor="_ENREF_11" w:tooltip="Dunn, 2019 #13764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1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Dunn&lt;/Author&gt;&lt;Year&gt;2019&lt;/Year&gt;&lt;RecNum&gt;13764&lt;/RecNum&gt;&lt;DisplayText&gt;&lt;style face="superscript"&gt;11&lt;/style&gt;&lt;/DisplayText&gt;&lt;record&gt;&lt;rec-number&gt;13764&lt;/rec-number&gt;&lt;foreign-keys&gt;&lt;key app="EN" db-id="2v9axatr3f9rxjerttivtzvtefv2adxp9e9d" timestamp="1758834177"&gt;13764&lt;/key&gt;&lt;/foreign-keys&gt;&lt;ref-type name="Journal Article"&gt;17&lt;/ref-type&gt;&lt;contributors&gt;&lt;authors&gt;&lt;author&gt;Dunn, John C.&lt;/author&gt;&lt;author&gt;Kusnezov, Nicholas&lt;/author&gt;&lt;author&gt;Fares, Austin&lt;/author&gt;&lt;author&gt;Kilcoyne, Kelly&lt;/author&gt;&lt;author&gt;Garcia, E’stephan&lt;/author&gt;&lt;author&gt;Orr, Justin D.&lt;/author&gt;&lt;author&gt;Waterman, Brian R.&lt;/author&gt;&lt;/authors&gt;&lt;/contributors&gt;&lt;titles&gt;&lt;title&gt;Outcomes of Triceps Rupture in the US Military: Minimum 2-Year Follow-up&lt;/title&gt;&lt;secondary-title&gt;HAND&lt;/secondary-title&gt;&lt;alt-title&gt;Hand (New York, N,Y.)&lt;/alt-title&gt;&lt;short-title&gt;Outcomes of Triceps Rupture in the US Military&lt;/short-title&gt;&lt;/titles&gt;&lt;periodical&gt;&lt;full-title&gt;HAND&lt;/full-title&gt;&lt;/periodical&gt;&lt;pages&gt;197-202&lt;/pages&gt;&lt;volume&gt;14&lt;/volume&gt;&lt;number&gt;2&lt;/number&gt;&lt;dates&gt;&lt;year&gt;2019&lt;/year&gt;&lt;pub-dates&gt;&lt;date&gt;2019/03/01/&lt;/date&gt;&lt;/pub-dates&gt;&lt;/dates&gt;&lt;isbn&gt;1558-9447&lt;/isbn&gt;&lt;urls&gt;&lt;related-urls&gt;&lt;url&gt;https://doi.org/10.1177/1558944717745499&lt;/url&gt;&lt;/related-urls&gt;&lt;/urls&gt;&lt;electronic-resource-num&gt;10.1177/1558944717745499&lt;/electronic-resource-num&gt;&lt;remote-database-provider&gt;SAGE Journals&lt;/remote-database-provider&gt;&lt;language&gt;En&lt;/language&gt;&lt;access-date&gt;2025/08/21/01:44:12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8F609A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41DDDA0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701665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0BC06C8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0113FC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0C7A37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5D793E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A51E62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2F81D5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38AA05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4837297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%</w:t>
            </w:r>
          </w:p>
        </w:tc>
      </w:tr>
      <w:tr w:rsidR="000A3107" w:rsidRPr="00A9729C" w14:paraId="727F9A0B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04258659" w14:textId="0859256A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  <w:lang w:val="en-US"/>
              </w:rPr>
              <w:t>Finstein (2015)</w:t>
            </w:r>
            <w:hyperlink w:anchor="_ENREF_13" w:tooltip="Finstein, 2015 #13763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3</w: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Finstein&lt;/Author&gt;&lt;Year&gt;2015&lt;/Year&gt;&lt;RecNum&gt;13763&lt;/RecNum&gt;&lt;DisplayText&gt;&lt;style face="superscript"&gt;13&lt;/style&gt;&lt;/DisplayText&gt;&lt;record&gt;&lt;rec-number&gt;13763&lt;/rec-number&gt;&lt;foreign-keys&gt;&lt;key app="EN" db-id="2v9axatr3f9rxjerttivtzvtefv2adxp9e9d" timestamp="1758834176"&gt;13763&lt;/key&gt;&lt;/foreign-keys&gt;&lt;ref-type name="Journal Article"&gt;17&lt;/ref-type&gt;&lt;contributors&gt;&lt;authors&gt;&lt;author&gt;Finstein, Joseph L.&lt;/author&gt;&lt;author&gt;Cohen, Steven B.&lt;/author&gt;&lt;author&gt;Dodson, Christopher C.&lt;/author&gt;&lt;author&gt;Ciccotti, Michael G.&lt;/author&gt;&lt;author&gt;Marchetto, Paul&lt;/author&gt;&lt;author&gt;Pepe, Matthew D.&lt;/author&gt;&lt;author&gt;Deluca, Peter F.&lt;/author&gt;&lt;/authors&gt;&lt;/contributors&gt;&lt;titles&gt;&lt;title&gt;Triceps Tendon Ruptures Requiring Surgical Repair in National Football League Players&lt;/title&gt;&lt;secondary-title&gt;Orthopaedic Journal of Sports Medicine&lt;/secondary-title&gt;&lt;/titles&gt;&lt;periodical&gt;&lt;full-title&gt;Orthopaedic Journal of Sports Medicine&lt;/full-title&gt;&lt;/periodical&gt;&lt;pages&gt;2325967115601021&lt;/pages&gt;&lt;volume&gt;3&lt;/volume&gt;&lt;number&gt;8&lt;/number&gt;&lt;dates&gt;&lt;year&gt;2015&lt;/year&gt;&lt;pub-dates&gt;&lt;date&gt;2015/08/01/&lt;/date&gt;&lt;/pub-dates&gt;&lt;/dates&gt;&lt;isbn&gt;2325-9671&lt;/isbn&gt;&lt;urls&gt;&lt;related-urls&gt;&lt;url&gt;https://doi.org/10.1177/2325967115601021&lt;/url&gt;&lt;/related-urls&gt;&lt;/urls&gt;&lt;electronic-resource-num&gt;10.1177/2325967115601021&lt;/electronic-resource-num&gt;&lt;remote-database-provider&gt;SAGE Journals&lt;/remote-database-provider&gt;&lt;language&gt;En&lt;/language&gt;&lt;access-date&gt;2025/08/21/01:43:50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E9FB87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07530B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ADA6A6A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8315C7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8B53A1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B825DA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35056B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C1C86E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D6FF12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A836FF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noWrap/>
            <w:vAlign w:val="center"/>
            <w:hideMark/>
          </w:tcPr>
          <w:p w14:paraId="0F6A0CF4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%</w:t>
            </w:r>
          </w:p>
        </w:tc>
      </w:tr>
      <w:tr w:rsidR="000A3107" w:rsidRPr="00A9729C" w14:paraId="3857967C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4459B0C" w14:textId="52BFE895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Gruber (2024)</w:t>
            </w:r>
            <w:hyperlink w:anchor="_ENREF_16" w:tooltip="Gruber, 2024 #13762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6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Gruber&lt;/Author&gt;&lt;Year&gt;2024&lt;/Year&gt;&lt;RecNum&gt;13762&lt;/RecNum&gt;&lt;DisplayText&gt;&lt;style face="superscript"&gt;16&lt;/style&gt;&lt;/DisplayText&gt;&lt;record&gt;&lt;rec-number&gt;13762&lt;/rec-number&gt;&lt;foreign-keys&gt;&lt;key app="EN" db-id="2v9axatr3f9rxjerttivtzvtefv2adxp9e9d" timestamp="1758834175"&gt;13762&lt;/key&gt;&lt;/foreign-keys&gt;&lt;ref-type name="Journal Article"&gt;17&lt;/ref-type&gt;&lt;contributors&gt;&lt;authors&gt;&lt;author&gt;Gruber, Michael Stephan&lt;/author&gt;&lt;author&gt;Bischofreiter, Martin&lt;/author&gt;&lt;author&gt;Rittenschober, Felix&lt;/author&gt;&lt;author&gt;Schachermayr, Michael&lt;/author&gt;&lt;author&gt;Ortmaier, Reinhold&lt;/author&gt;&lt;author&gt;Ritsch, Mathias&lt;/author&gt;&lt;/authors&gt;&lt;/contributors&gt;&lt;titles&gt;&lt;title&gt;Distal Triceps Tendon Repair in Strength Athletes Leads to Satisfactory Return to Sports: A Retrospective Analysis of 22 Cases&lt;/title&gt;&lt;secondary-title&gt;Journal of Clinical Medicine&lt;/secondary-title&gt;&lt;short-title&gt;Distal Triceps Tendon Repair in Strength Athletes Leads to Satisfactory Return to Sports&lt;/short-title&gt;&lt;/titles&gt;&lt;periodical&gt;&lt;full-title&gt;Journal of Clinical Medicine&lt;/full-title&gt;&lt;/periodical&gt;&lt;pages&gt;4913&lt;/pages&gt;&lt;volume&gt;13&lt;/volume&gt;&lt;number&gt;16&lt;/number&gt;&lt;keywords&gt;&lt;keyword&gt;chronic tendon injury&lt;/keyword&gt;&lt;keyword&gt;distal triceps repair&lt;/keyword&gt;&lt;keyword&gt;DTTR&lt;/keyword&gt;&lt;keyword&gt;triceps reconstruction&lt;/keyword&gt;&lt;keyword&gt;triceps rupture&lt;/keyword&gt;&lt;/keywords&gt;&lt;dates&gt;&lt;year&gt;2024&lt;/year&gt;&lt;pub-dates&gt;&lt;date&gt;2024/01//&lt;/date&gt;&lt;/pub-dates&gt;&lt;/dates&gt;&lt;isbn&gt;2077-0383&lt;/isbn&gt;&lt;urls&gt;&lt;related-urls&gt;&lt;url&gt;https://www.mdpi.com/2077-0383/13/16/4913&lt;/url&gt;&lt;/related-urls&gt;&lt;/urls&gt;&lt;electronic-resource-num&gt;10.3390/jcm13164913&lt;/electronic-resource-num&gt;&lt;remote-database-provider&gt;www.mdpi.com&lt;/remote-database-provider&gt;&lt;language&gt;en&lt;/language&gt;&lt;access-date&gt;2025/08/21/01:43:19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D59E95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D5A4BA3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C145E3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46E5D9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908160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06421E0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185D1D3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5CF4DB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CE62D7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56A238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23E236A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%</w:t>
            </w:r>
          </w:p>
        </w:tc>
      </w:tr>
      <w:tr w:rsidR="000A3107" w:rsidRPr="00A9729C" w14:paraId="42AC0AE0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334E984" w14:textId="222D9C51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Hall (2021)</w:t>
            </w:r>
            <w:hyperlink w:anchor="_ENREF_18" w:tooltip="Hall, 2021 #13761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18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IYWxsPC9BdXRob3I+PFllYXI+MjAyMTwvWWVhcj48UmVj
TnVtPjEzNzYxPC9SZWNOdW0+PERpc3BsYXlUZXh0PjxzdHlsZSBmYWNlPSJzdXBlcnNjcmlwdCI+
MTg8L3N0eWxlPjwvRGlzcGxheVRleHQ+PHJlY29yZD48cmVjLW51bWJlcj4xMzc2MTwvcmVjLW51
bWJlcj48Zm9yZWlnbi1rZXlzPjxrZXkgYXBwPSJFTiIgZGItaWQ9IjJ2OWF4YXRyM2Y5cnhqZXJ0
dGl2dHp2dGVmdjJhZHhwOWU5ZCIgdGltZXN0YW1wPSIxNzU4ODM0MTc0Ij4xMzc2MTwva2V5Pjwv
Zm9yZWlnbi1rZXlzPjxyZWYtdHlwZSBuYW1lPSJKb3VybmFsIEFydGljbGUiPjE3PC9yZWYtdHlw
ZT48Y29udHJpYnV0b3JzPjxhdXRob3JzPjxhdXRob3I+SGFsbCwgUm9iZXJ0IFIuPC9hdXRob3I+
PGF1dGhvcj5TYXJva2hhbiwgQWxpc29uIEsuPC9hdXRob3I+PGF1dGhvcj5MZXVuZywgTmlja3kg
TC48L2F1dGhvcj48L2F1dGhvcnM+PC9jb250cmlidXRvcnM+PHRpdGxlcz48dGl0bGU+Q2xpbmlj
YWwgT3V0Y29tZXMgb2YgTG93LUNvc3QsIEFuY2hvcmxlc3MgUmVwYWlyIG9mIHRoZSBUcmljZXBz
IFRlbmRvbiBVc2luZyBhIFByb3hpbWFsIEtub3QgVGVjaG5pcXVlPC90aXRsZT48c2Vjb25kYXJ5
LXRpdGxlPkFydGhyb3Njb3B5LCBTcG9ydHMgTWVkaWNpbmUsIGFuZCBSZWhhYmlsaXRhdGlvbjwv
c2Vjb25kYXJ5LXRpdGxlPjxhbHQtdGl0bGU+QXJ0aHJvc2NvcHksIFNwb3J0cyBNZWRpY2luZSwg
YW5kIFJlaGFiaWxpdGF0aW9uPC9hbHQtdGl0bGU+PC90aXRsZXM+PHBlcmlvZGljYWw+PGZ1bGwt
dGl0bGU+QXJ0aHJvc2NvcHksIFNwb3J0cyBNZWRpY2luZSwgYW5kIFJlaGFiaWxpdGF0aW9uPC9m
dWxsLXRpdGxlPjwvcGVyaW9kaWNhbD48YWx0LXBlcmlvZGljYWw+PGZ1bGwtdGl0bGU+QXJ0aHJv
c2NvcHksIFNwb3J0cyBNZWRpY2luZSwgYW5kIFJlaGFiaWxpdGF0aW9uPC9mdWxsLXRpdGxlPjwv
YWx0LXBlcmlvZGljYWw+PHBhZ2VzPmU1MzUtZTU0MTwvcGFnZXM+PHZvbHVtZT4zPC92b2x1bWU+
PG51bWJlcj4yPC9udW1iZXI+PGRhdGVzPjx5ZWFyPjIwMjE8L3llYXI+PHB1Yi1kYXRlcz48ZGF0
ZT4yMDIxLzA0Ly88L2RhdGU+PC9wdWItZGF0ZXM+PC9kYXRlcz48aXNibj4yNjY2MDYxWDwvaXNi
bj48dXJscz48cmVsYXRlZC11cmxzPjx1cmw+aHR0cHM6Ly9saW5raW5naHViLmVsc2V2aWVyLmNv
bS9yZXRyaWV2ZS9waWkvUzI2NjYwNjFYMjAzMDE5Mjk8L3VybD48dXJsPmh0dHBzOi8vcGRmLnNj
aWVuY2VkaXJlY3Rhc3NldHMuY29tLzMyMTYyMy8xLXMyLjAtUzI2NjYwNjFYMjFYMDAwM1gvMS1z
Mi4wLVMyNjY2MDYxWDIwMzAxOTI5L21haW4ucGRmP1gtQW16LVNlY3VyaXR5LVRva2VuPUlRb0pi
M0pwWjJsdVgyVmpFSnIlMkYlMkYlMkYlMkYlMkYlMkYlMkYlMkYlMkYlMkZ3RWFDWFZ6TFdWaGMz
UXRNU0pITUVVQ0lIdXFNTmZ2T0J3dG9zSkdNVmhkWDBwY280SHViNkRLWk1zcGRNTEIlMkJqSktB
aUVBJTJCTGklMkJ2R2l0SGd6dmNNNWglMkY0cFRmNkFIWnolMkZPQnhPQXQwN2EyenBWQlpNcXV3
VUk0diUyRiUyRiUyRiUyRiUyRiUyRiUyRiUyRiUyRiUyRkFSQUZHZ3d3TlRrd01ETTFORFk0TmpV
aURPNTVXWHA0NkNCQ2o4OU0weXFQQlZzMVNYZUFhWFhVSjNVYkJBOUdjdHhHMEY1eEYzNktJYVR2
T09Cc2NvMUklMkZwaXhBaHJvU0FiS1ZYbWclMkZ5bFFjR2FPNnlLV0NkVkZPTkMwam40UDBrU3pj
ajRudGhNUzNoZGV5dG9BcVNHQzFyRXBHeWxaYlpzdCUyRk55NE8zJTJCRlBxZSUyRlNsMHV4amFo
OERIakhMaHRoN0t3dGl4N0V2NnhQbGdNTGhQTU42ZG81ekpHR1VmaVIwaHlTZEQ1WElEUXpHdFpp
RGxuMXl2V2VtdFRWdDVTRFN1WHpjcHRkWjAlMkZaa2NPbHdoVHIlMkJ0Y0U3ZGdDSDZIRVgzY2l3
d1JlZ0UlMkJqQ2Z5VkhNS3ZST1QzWm14aXZ3cGJkMSUyRiUyRlByZElEN1BRT1NBR04xQ0NreEhv
Y25GTWh0VGlsOVBvclRTZDNWSDNBVzBiZW1EQnpvaXhXJTJGTmt1dDVmUnlrcERxWlBpWHlXN2tm
M1RLSVNjZEdDUEhzajRzJTJGb08yZmFPbjRSMlFZaWNJYjVDdUdXZjZhM0hKZnR2ZGNJZVFlaHVw
aGp2UnVRRWd4MndYMUQ4NkxZMXBPVVpjTjBLOGdvN3p6ZjlkZmNGdEE3azF6bmZnS09zeXltMjI3
UXpSTXR2Rkd6TFF3eWx6SlBWbSUyRjFiRzNqJTJCemtFUXVlMERmMG5TVGk4UyUyQjNnVEpiand6
VUxhTkFZVExkdG92Yjl5R0lYeHZUS0JSSHQlMkJSTFpDJTJGcFUyZ0R2RzRNeGxSdlhRWWRBNWJi
RW45STdLOGxKSjZrTFZSRzNRSXFMV014cUpIMXUyM1ZZJTJGc0VpZXJzZDN4UlhGdDVlbmtTUTZY
dUZPUXN1bmMzR29QJTJCRG81ZjZnYmxHTHJIVmVvSFh6cncyZkhJNDYwckVSSzV2b2JEb1JJTVFT
VnB5aEtGaFJLdlNYdFJNSjFJU295TUVDUk9haExETVhublZEd0tDN1lpN0NWaVlCM2lWRUFxbGs5
WDZDUU8ydTRvUnVaVDFKTyUyQnFTOVNvVzFKcWltV3ZsdHRIY21yQ1RBWlRXZ0dqUU5wNURqSGha
UVd0NCUyQkhyTDlHQWl4JTJGMmFHNmxHZGZLZkUxNGJTVkhMaG94RTB5OXh2VkhBSFpCdk5FWFo5
UFElMkZVWHVJbUolMkZ5QXBYeGd2cyUyQiUyRmUyYmtzOEdFd21lS1p4UVk2c1FGNEJpYmJpdVhv
VW1oUEZuc0FkJTJCZThqVFVJSFE0RnJtZjNoNlUwMEFCaEplQ0VYaDV3V0loeUslMkJjajFXSGlt
Z3Rna1dWYU1SSkRIU3dmOW9oYkxQNllQOGhHUEVjVSUyRlZjNmdSYmdNdGZXTkRQWG5NeEFzWkkz
REsydEY4eXl4eGp2SVpReVJBUXVqTE1IbzBzVyUyQlQyeTkwRkYlMkZtQmwlMkJaS3Ewb0FJNnNW
UDJMOGtTck9LRGolMkZjeFJvYSUyRlhxTFdrU3gzbmlCQ3BQYWUlMkJJQ0tRS1dscW0zRGlpZVI2
bW82MzhtaDBhNVZhVFolMkJ0NCUzRCZhbXA7WC1BbXotQWxnb3JpdGhtPUFXUzQtSE1BQy1TSEEy
NTYmYW1wO1gtQW16LURhdGU9MjAyNTA4MjFUMDE0MjA2WiZhbXA7WC1BbXotU2lnbmVkSGVhZGVy
cz1ob3N0JmFtcDtYLUFtei1FeHBpcmVzPTMwMCZhbXA7WC1BbXotQ3JlZGVudGlhbD1BU0lBUTNQ
SENWVFlXWkkyVUxORCUyRjIwMjUwODIxJTJGdXMtZWFzdC0xJTJGczMlMkZhd3M0X3JlcXVlc3Qm
YW1wO1gtQW16LVNpZ25hdHVyZT1jMTFkNDg5YTM3NTZmN2U0ZTYzZThhOTk1NjlkMDAwMGIxMzZk
Zjc0OTA1OWQ1YzZjMTYyM2M5ZDY1MTQ0NzMxJmFtcDtoYXNoPTY5YTY1NDBmZTdiZmM2NWZhNDZl
MjNhNTUxNWMwMDNlYzVlMDY5NGNkNGNiYTJmNDBkMmY2YmE0MjYwYjBhYWMmYW1wO2hvc3Q9Njgw
NDJjOTQzNTkxMDEzYWMyYjI0MzBhODliMjcwZjZhZjJjNzZkOGRmZDA4NmEwNzE3NmFmZTdjNzZj
MmM2MSZhbXA7cGlpPVMyNjY2MDYxWDIwMzAxOTI5JmFtcDt0aWQ9c3BkZi1iN2Q2MzQ1OS1iZjM4
LTQ4YmQtYmNmMC01YWQwMzVmOTk1MzMmYW1wO3NpZD01N2E3ZjExMTIzYWYyODRmYWI3YTA5YjQx
MGI0ZjU4MWEyMTlneHJxYSZhbXA7dHlwZT1jbGllbnQmYW1wO3Rzb2g9ZDNkM0xuTmphV1Z1WTJW
a2FYSmxZM1F1WTI5dCZhbXA7cmg9ZDNkM0xuTmphV1Z1WTJWa2FYSmxZM1F1WTI5dCZhbXA7dWE9
MTYxNDU4NTc1NDU5NTAwMDVkJmFtcDtycj05NzI2NmU4ZjRjYTBlYWZjJmFtcDtjYz11czwvdXJs
PjwvcmVsYXRlZC11cmxzPjwvdXJscz48ZWxlY3Ryb25pYy1yZXNvdXJjZS1udW0+MTAuMTAxNi9q
LmFzbXIuMjAyMC4xMi4wMDU8L2VsZWN0cm9uaWMtcmVzb3VyY2UtbnVtPjxyZW1vdGUtZGF0YWJh
c2UtcHJvdmlkZXI+RE9JLm9yZyAoQ3Jvc3NyZWYpPC9yZW1vdGUtZGF0YWJhc2UtcHJvdmlkZXI+
PGxhbmd1YWdlPmVuPC9sYW5ndWFnZT48YWNjZXNzLWRhdGU+MjAyNS8wOC8yMS8wMTo0MjoxNzwv
YWNjZXNzLWRhdGU+PC9yZWNvcmQ+PC9DaXRlPjwvRW5kTm90ZT5=
</w:fldData>
                </w:fldCha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>
                  <w:fldData xml:space="preserve">PEVuZE5vdGU+PENpdGU+PEF1dGhvcj5IYWxsPC9BdXRob3I+PFllYXI+MjAyMTwvWWVhcj48UmVj
TnVtPjEzNzYxPC9SZWNOdW0+PERpc3BsYXlUZXh0PjxzdHlsZSBmYWNlPSJzdXBlcnNjcmlwdCI+
MTg8L3N0eWxlPjwvRGlzcGxheVRleHQ+PHJlY29yZD48cmVjLW51bWJlcj4xMzc2MTwvcmVjLW51
bWJlcj48Zm9yZWlnbi1rZXlzPjxrZXkgYXBwPSJFTiIgZGItaWQ9IjJ2OWF4YXRyM2Y5cnhqZXJ0
dGl2dHp2dGVmdjJhZHhwOWU5ZCIgdGltZXN0YW1wPSIxNzU4ODM0MTc0Ij4xMzc2MTwva2V5Pjwv
Zm9yZWlnbi1rZXlzPjxyZWYtdHlwZSBuYW1lPSJKb3VybmFsIEFydGljbGUiPjE3PC9yZWYtdHlw
ZT48Y29udHJpYnV0b3JzPjxhdXRob3JzPjxhdXRob3I+SGFsbCwgUm9iZXJ0IFIuPC9hdXRob3I+
PGF1dGhvcj5TYXJva2hhbiwgQWxpc29uIEsuPC9hdXRob3I+PGF1dGhvcj5MZXVuZywgTmlja3kg
TC48L2F1dGhvcj48L2F1dGhvcnM+PC9jb250cmlidXRvcnM+PHRpdGxlcz48dGl0bGU+Q2xpbmlj
YWwgT3V0Y29tZXMgb2YgTG93LUNvc3QsIEFuY2hvcmxlc3MgUmVwYWlyIG9mIHRoZSBUcmljZXBz
IFRlbmRvbiBVc2luZyBhIFByb3hpbWFsIEtub3QgVGVjaG5pcXVlPC90aXRsZT48c2Vjb25kYXJ5
LXRpdGxlPkFydGhyb3Njb3B5LCBTcG9ydHMgTWVkaWNpbmUsIGFuZCBSZWhhYmlsaXRhdGlvbjwv
c2Vjb25kYXJ5LXRpdGxlPjxhbHQtdGl0bGU+QXJ0aHJvc2NvcHksIFNwb3J0cyBNZWRpY2luZSwg
YW5kIFJlaGFiaWxpdGF0aW9uPC9hbHQtdGl0bGU+PC90aXRsZXM+PHBlcmlvZGljYWw+PGZ1bGwt
dGl0bGU+QXJ0aHJvc2NvcHksIFNwb3J0cyBNZWRpY2luZSwgYW5kIFJlaGFiaWxpdGF0aW9uPC9m
dWxsLXRpdGxlPjwvcGVyaW9kaWNhbD48YWx0LXBlcmlvZGljYWw+PGZ1bGwtdGl0bGU+QXJ0aHJv
c2NvcHksIFNwb3J0cyBNZWRpY2luZSwgYW5kIFJlaGFiaWxpdGF0aW9uPC9mdWxsLXRpdGxlPjwv
YWx0LXBlcmlvZGljYWw+PHBhZ2VzPmU1MzUtZTU0MTwvcGFnZXM+PHZvbHVtZT4zPC92b2x1bWU+
PG51bWJlcj4yPC9udW1iZXI+PGRhdGVzPjx5ZWFyPjIwMjE8L3llYXI+PHB1Yi1kYXRlcz48ZGF0
ZT4yMDIxLzA0Ly88L2RhdGU+PC9wdWItZGF0ZXM+PC9kYXRlcz48aXNibj4yNjY2MDYxWDwvaXNi
bj48dXJscz48cmVsYXRlZC11cmxzPjx1cmw+aHR0cHM6Ly9saW5raW5naHViLmVsc2V2aWVyLmNv
bS9yZXRyaWV2ZS9waWkvUzI2NjYwNjFYMjAzMDE5Mjk8L3VybD48dXJsPmh0dHBzOi8vcGRmLnNj
aWVuY2VkaXJlY3Rhc3NldHMuY29tLzMyMTYyMy8xLXMyLjAtUzI2NjYwNjFYMjFYMDAwM1gvMS1z
Mi4wLVMyNjY2MDYxWDIwMzAxOTI5L21haW4ucGRmP1gtQW16LVNlY3VyaXR5LVRva2VuPUlRb0pi
M0pwWjJsdVgyVmpFSnIlMkYlMkYlMkYlMkYlMkYlMkYlMkYlMkYlMkYlMkZ3RWFDWFZ6TFdWaGMz
UXRNU0pITUVVQ0lIdXFNTmZ2T0J3dG9zSkdNVmhkWDBwY280SHViNkRLWk1zcGRNTEIlMkJqSktB
aUVBJTJCTGklMkJ2R2l0SGd6dmNNNWglMkY0cFRmNkFIWnolMkZPQnhPQXQwN2EyenBWQlpNcXV3
VUk0diUyRiUyRiUyRiUyRiUyRiUyRiUyRiUyRiUyRiUyRkFSQUZHZ3d3TlRrd01ETTFORFk0TmpV
aURPNTVXWHA0NkNCQ2o4OU0weXFQQlZzMVNYZUFhWFhVSjNVYkJBOUdjdHhHMEY1eEYzNktJYVR2
T09Cc2NvMUklMkZwaXhBaHJvU0FiS1ZYbWclMkZ5bFFjR2FPNnlLV0NkVkZPTkMwam40UDBrU3pj
ajRudGhNUzNoZGV5dG9BcVNHQzFyRXBHeWxaYlpzdCUyRk55NE8zJTJCRlBxZSUyRlNsMHV4amFo
OERIakhMaHRoN0t3dGl4N0V2NnhQbGdNTGhQTU42ZG81ekpHR1VmaVIwaHlTZEQ1WElEUXpHdFpp
RGxuMXl2V2VtdFRWdDVTRFN1WHpjcHRkWjAlMkZaa2NPbHdoVHIlMkJ0Y0U3ZGdDSDZIRVgzY2l3
d1JlZ0UlMkJqQ2Z5VkhNS3ZST1QzWm14aXZ3cGJkMSUyRiUyRlByZElEN1BRT1NBR04xQ0NreEhv
Y25GTWh0VGlsOVBvclRTZDNWSDNBVzBiZW1EQnpvaXhXJTJGTmt1dDVmUnlrcERxWlBpWHlXN2tm
M1RLSVNjZEdDUEhzajRzJTJGb08yZmFPbjRSMlFZaWNJYjVDdUdXZjZhM0hKZnR2ZGNJZVFlaHVw
aGp2UnVRRWd4MndYMUQ4NkxZMXBPVVpjTjBLOGdvN3p6ZjlkZmNGdEE3azF6bmZnS09zeXltMjI3
UXpSTXR2Rkd6TFF3eWx6SlBWbSUyRjFiRzNqJTJCemtFUXVlMERmMG5TVGk4UyUyQjNnVEpiand6
VUxhTkFZVExkdG92Yjl5R0lYeHZUS0JSSHQlMkJSTFpDJTJGcFUyZ0R2RzRNeGxSdlhRWWRBNWJi
RW45STdLOGxKSjZrTFZSRzNRSXFMV014cUpIMXUyM1ZZJTJGc0VpZXJzZDN4UlhGdDVlbmtTUTZY
dUZPUXN1bmMzR29QJTJCRG81ZjZnYmxHTHJIVmVvSFh6cncyZkhJNDYwckVSSzV2b2JEb1JJTVFT
VnB5aEtGaFJLdlNYdFJNSjFJU295TUVDUk9haExETVhublZEd0tDN1lpN0NWaVlCM2lWRUFxbGs5
WDZDUU8ydTRvUnVaVDFKTyUyQnFTOVNvVzFKcWltV3ZsdHRIY21yQ1RBWlRXZ0dqUU5wNURqSGha
UVd0NCUyQkhyTDlHQWl4JTJGMmFHNmxHZGZLZkUxNGJTVkhMaG94RTB5OXh2VkhBSFpCdk5FWFo5
UFElMkZVWHVJbUolMkZ5QXBYeGd2cyUyQiUyRmUyYmtzOEdFd21lS1p4UVk2c1FGNEJpYmJpdVhv
VW1oUEZuc0FkJTJCZThqVFVJSFE0RnJtZjNoNlUwMEFCaEplQ0VYaDV3V0loeUslMkJjajFXSGlt
Z3Rna1dWYU1SSkRIU3dmOW9oYkxQNllQOGhHUEVjVSUyRlZjNmdSYmdNdGZXTkRQWG5NeEFzWkkz
REsydEY4eXl4eGp2SVpReVJBUXVqTE1IbzBzVyUyQlQyeTkwRkYlMkZtQmwlMkJaS3Ewb0FJNnNW
UDJMOGtTck9LRGolMkZjeFJvYSUyRlhxTFdrU3gzbmlCQ3BQYWUlMkJJQ0tRS1dscW0zRGlpZVI2
bW82MzhtaDBhNVZhVFolMkJ0NCUzRCZhbXA7WC1BbXotQWxnb3JpdGhtPUFXUzQtSE1BQy1TSEEy
NTYmYW1wO1gtQW16LURhdGU9MjAyNTA4MjFUMDE0MjA2WiZhbXA7WC1BbXotU2lnbmVkSGVhZGVy
cz1ob3N0JmFtcDtYLUFtei1FeHBpcmVzPTMwMCZhbXA7WC1BbXotQ3JlZGVudGlhbD1BU0lBUTNQ
SENWVFlXWkkyVUxORCUyRjIwMjUwODIxJTJGdXMtZWFzdC0xJTJGczMlMkZhd3M0X3JlcXVlc3Qm
YW1wO1gtQW16LVNpZ25hdHVyZT1jMTFkNDg5YTM3NTZmN2U0ZTYzZThhOTk1NjlkMDAwMGIxMzZk
Zjc0OTA1OWQ1YzZjMTYyM2M5ZDY1MTQ0NzMxJmFtcDtoYXNoPTY5YTY1NDBmZTdiZmM2NWZhNDZl
MjNhNTUxNWMwMDNlYzVlMDY5NGNkNGNiYTJmNDBkMmY2YmE0MjYwYjBhYWMmYW1wO2hvc3Q9Njgw
NDJjOTQzNTkxMDEzYWMyYjI0MzBhODliMjcwZjZhZjJjNzZkOGRmZDA4NmEwNzE3NmFmZTdjNzZj
MmM2MSZhbXA7cGlpPVMyNjY2MDYxWDIwMzAxOTI5JmFtcDt0aWQ9c3BkZi1iN2Q2MzQ1OS1iZjM4
LTQ4YmQtYmNmMC01YWQwMzVmOTk1MzMmYW1wO3NpZD01N2E3ZjExMTIzYWYyODRmYWI3YTA5YjQx
MGI0ZjU4MWEyMTlneHJxYSZhbXA7dHlwZT1jbGllbnQmYW1wO3Rzb2g9ZDNkM0xuTmphV1Z1WTJW
a2FYSmxZM1F1WTI5dCZhbXA7cmg9ZDNkM0xuTmphV1Z1WTJWa2FYSmxZM1F1WTI5dCZhbXA7dWE9
MTYxNDU4NTc1NDU5NTAwMDVkJmFtcDtycj05NzI2NmU4ZjRjYTBlYWZjJmFtcDtjYz11czwvdXJs
PjwvcmVsYXRlZC11cmxzPjwvdXJscz48ZWxlY3Ryb25pYy1yZXNvdXJjZS1udW0+MTAuMTAxNi9q
LmFzbXIuMjAyMC4xMi4wMDU8L2VsZWN0cm9uaWMtcmVzb3VyY2UtbnVtPjxyZW1vdGUtZGF0YWJh
c2UtcHJvdmlkZXI+RE9JLm9yZyAoQ3Jvc3NyZWYpPC9yZW1vdGUtZGF0YWJhc2UtcHJvdmlkZXI+
PGxhbmd1YWdlPmVuPC9sYW5ndWFnZT48YWNjZXNzLWRhdGU+MjAyNS8wOC8yMS8wMTo0MjoxNzwv
YWNjZXNzLWRhdGU+PC9yZWNvcmQ+PC9DaXRlPjwvRW5kTm90ZT5=
</w:fldData>
                </w:fldCha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.DATA 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FEF37F4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742850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DF61AE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45732D6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EA2345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FBFD37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D20437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9C9E24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0FAD62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F547A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39CB2DE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%</w:t>
            </w:r>
          </w:p>
        </w:tc>
      </w:tr>
      <w:tr w:rsidR="000A3107" w:rsidRPr="00A9729C" w14:paraId="65F4DAC8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D2A00B3" w14:textId="18799C3E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Kose (2015)</w:t>
            </w:r>
            <w:hyperlink w:anchor="_ENREF_25" w:tooltip="Kose, 2015 #13760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25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Kose&lt;/Author&gt;&lt;Year&gt;2015&lt;/Year&gt;&lt;RecNum&gt;13760&lt;/RecNum&gt;&lt;DisplayText&gt;&lt;style face="superscript"&gt;25&lt;/style&gt;&lt;/DisplayText&gt;&lt;record&gt;&lt;rec-number&gt;13760&lt;/rec-number&gt;&lt;foreign-keys&gt;&lt;key app="EN" db-id="2v9axatr3f9rxjerttivtzvtefv2adxp9e9d" timestamp="1758834167"&gt;13760&lt;/key&gt;&lt;/foreign-keys&gt;&lt;ref-type name="Journal Article"&gt;17&lt;/ref-type&gt;&lt;contributors&gt;&lt;authors&gt;&lt;author&gt;Kose, Ozkan&lt;/author&gt;&lt;author&gt;Kilicaslan, Omer Faruk&lt;/author&gt;&lt;author&gt;Guler, Ferhat&lt;/author&gt;&lt;author&gt;Acar, Baver&lt;/author&gt;&lt;author&gt;Yuksel, Halil Yalçın&lt;/author&gt;&lt;/authors&gt;&lt;/contributors&gt;&lt;titles&gt;&lt;title&gt;Functional outcomes and complications after surgical repair of triceps tendon rupture&lt;/title&gt;&lt;secondary-title&gt;European Journal of Orthopaedic Surgery &amp;amp; Traumatology&lt;/secondary-title&gt;&lt;alt-title&gt;Eur J Orthop Surg Traumatol&lt;/alt-title&gt;&lt;/titles&gt;&lt;alt-periodical&gt;&lt;full-title&gt;Eur J Orthop Surg Traumatol&lt;/full-title&gt;&lt;/alt-periodical&gt;&lt;pages&gt;1131-1139&lt;/pages&gt;&lt;volume&gt;25&lt;/volume&gt;&lt;number&gt;7&lt;/number&gt;&lt;dates&gt;&lt;year&gt;2015&lt;/year&gt;&lt;pub-dates&gt;&lt;date&gt;2015/10//&lt;/date&gt;&lt;/pub-dates&gt;&lt;/dates&gt;&lt;isbn&gt;1633-8065, 1432-1068&lt;/isbn&gt;&lt;urls&gt;&lt;related-urls&gt;&lt;url&gt;http://link.springer.com/10.1007/s00590-015-1669-3&lt;/url&gt;&lt;/related-urls&gt;&lt;/urls&gt;&lt;electronic-resource-num&gt;10.1007/s00590-015-1669-3&lt;/electronic-resource-num&gt;&lt;remote-database-provider&gt;DOI.org (Crossref)&lt;/remote-database-provider&gt;&lt;language&gt;en&lt;/language&gt;&lt;access-date&gt;2025/08/21/01:41:11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2F69BE4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06B4745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3DF23D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26DBAF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36AAEF8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6B4A8D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BBD6DC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D2893C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78BA0D22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496DB5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A6A957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0A3107" w:rsidRPr="00A9729C" w14:paraId="05FFEB0F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7D7A21DD" w14:textId="74969379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  <w:lang w:val="en-US"/>
              </w:rPr>
              <w:t>Lempainen (2011)</w:t>
            </w:r>
            <w:hyperlink w:anchor="_ENREF_27" w:tooltip="Lempainen, 2011 #13759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27</w: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instrText xml:space="preserve"> ADDIN EN.CITE &lt;EndNote&gt;&lt;Cite&gt;&lt;Author&gt;Lempainen&lt;/Author&gt;&lt;Year&gt;2011&lt;/Year&gt;&lt;RecNum&gt;13759&lt;/RecNum&gt;&lt;DisplayText&gt;&lt;style face="superscript"&gt;27&lt;/style&gt;&lt;/DisplayText&gt;&lt;record&gt;&lt;rec-number&gt;13759&lt;/rec-number&gt;&lt;foreign-keys&gt;&lt;key app="EN" db-id="2v9axatr3f9rxjerttivtzvtefv2adxp9e9d" timestamp="1758834167"&gt;13759&lt;/key&gt;&lt;/foreign-keys&gt;&lt;ref-type name="Journal Article"&gt;17&lt;/ref-type&gt;&lt;contributors&gt;&lt;authors&gt;&lt;author&gt;Lempainen, Lasse&lt;/author&gt;&lt;author&gt;Sarimo, Janne&lt;/author&gt;&lt;author&gt;Rawlins, Mark&lt;/author&gt;&lt;author&gt;Heikkilä, Jouni&lt;/author&gt;&lt;author&gt;Orava, Sakari&lt;/author&gt;&lt;/authors&gt;&lt;/contributors&gt;&lt;titles&gt;&lt;title&gt;Triceps tears in athletes: different injury patterns and surgical treatment&lt;/title&gt;&lt;secondary-title&gt;Archives of Orthopaedic and Trauma Surgery&lt;/secondary-title&gt;&lt;alt-title&gt;Arch Orthop Trauma Surg&lt;/alt-title&gt;&lt;short-title&gt;Triceps tears in athletes&lt;/short-title&gt;&lt;/titles&gt;&lt;periodical&gt;&lt;full-title&gt;Archives of orthopaedic and trauma surgery&lt;/full-title&gt;&lt;/periodical&gt;&lt;alt-periodical&gt;&lt;full-title&gt;Arch Orthop Trauma Surg&lt;/full-title&gt;&lt;/alt-periodical&gt;&lt;pages&gt;1413-1417&lt;/pages&gt;&lt;volume&gt;131&lt;/volume&gt;&lt;number&gt;10&lt;/number&gt;&lt;dates&gt;&lt;year&gt;2011&lt;/year&gt;&lt;pub-dates&gt;&lt;date&gt;2011/10/01/&lt;/date&gt;&lt;/pub-dates&gt;&lt;/dates&gt;&lt;isbn&gt;1434-3916&lt;/isbn&gt;&lt;urls&gt;&lt;related-urls&gt;&lt;url&gt;https://link-springer-com.libproxy.wustl.edu/article/10.1007/s00402-011-1319-0&lt;/url&gt;&lt;url&gt;https://link-springer-com.libproxy.wustl.edu/content/pdf/10.1007/s00402-011-1319-0.pdf&lt;/url&gt;&lt;/related-urls&gt;&lt;/urls&gt;&lt;electronic-resource-num&gt;10.1007/s00402-011-1319-0&lt;/electronic-resource-num&gt;&lt;remote-database-provider&gt;link-springer-com.libproxy.wustl.edu&lt;/remote-database-provider&gt;&lt;language&gt;en&lt;/language&gt;&lt;access-date&gt;2025/08/21/01:34:16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1721B1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2186FCE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2A0194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2F7AFC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320764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1F6793E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63A30C7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0123215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3BC362E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FFFFFF"/>
            <w:noWrap/>
            <w:vAlign w:val="center"/>
            <w:hideMark/>
          </w:tcPr>
          <w:p w14:paraId="51B5C5E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FFFFFF"/>
            <w:noWrap/>
            <w:vAlign w:val="center"/>
            <w:hideMark/>
          </w:tcPr>
          <w:p w14:paraId="45771F7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%</w:t>
            </w:r>
          </w:p>
        </w:tc>
      </w:tr>
      <w:tr w:rsidR="000A3107" w:rsidRPr="00A9729C" w14:paraId="745C75A2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45E96076" w14:textId="00E232AE" w:rsidR="000A3107" w:rsidRPr="00A9729C" w:rsidRDefault="00A9729C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hAnsi="Calibri" w:cs="Calibri"/>
                <w:sz w:val="20"/>
                <w:szCs w:val="20"/>
              </w:rPr>
              <w:t>Mair (2004)</w:t>
            </w:r>
            <w:hyperlink w:anchor="_ENREF_29" w:tooltip="Mair, 2004 #13758" w:history="1">
              <w:r w:rsidRPr="00A9729C">
                <w:rPr>
                  <w:rStyle w:val="Hyperlink"/>
                  <w:rFonts w:cs="Calibri"/>
                  <w:sz w:val="20"/>
                  <w:szCs w:val="20"/>
                  <w:vertAlign w:val="superscript"/>
                </w:rPr>
                <w:t>29</w: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begin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instrText xml:space="preserve"> ADDIN EN.CITE &lt;EndNote&gt;&lt;Cite&gt;&lt;Author&gt;Mair&lt;/Author&gt;&lt;Year&gt;2004&lt;/Year&gt;&lt;RecNum&gt;13758&lt;/RecNum&gt;&lt;DisplayText&gt;&lt;style face="superscript"&gt;29&lt;/style&gt;&lt;/DisplayText&gt;&lt;record&gt;&lt;rec-number&gt;13758&lt;/rec-number&gt;&lt;foreign-keys&gt;&lt;key app="EN" db-id="2v9axatr3f9rxjerttivtzvtefv2adxp9e9d" timestamp="1758834166"&gt;13758&lt;/key&gt;&lt;/foreign-keys&gt;&lt;ref-type name="Journal Article"&gt;17&lt;/ref-type&gt;&lt;contributors&gt;&lt;authors&gt;&lt;author&gt;Mair, Scott D.&lt;/author&gt;&lt;author&gt;Isbell, William M.&lt;/author&gt;&lt;author&gt;Gill, Thomas J.&lt;/author&gt;&lt;author&gt;Schlegel, Theodore F.&lt;/author&gt;&lt;author&gt;Hawkins, Richard J.&lt;/author&gt;&lt;/authors&gt;&lt;/contributors&gt;&lt;titles&gt;&lt;title&gt;Triceps Tendon Ruptures in Professional Football Players&lt;/title&gt;&lt;secondary-title&gt;The American Journal of Sports Medicine&lt;/secondary-title&gt;&lt;alt-title&gt;Am J Sports Med&lt;/alt-title&gt;&lt;/titles&gt;&lt;periodical&gt;&lt;full-title&gt;The American journal of sports medicine&lt;/full-title&gt;&lt;/periodical&gt;&lt;alt-periodical&gt;&lt;full-title&gt;Am J Sports Med&lt;/full-title&gt;&lt;/alt-periodical&gt;&lt;pages&gt;431-434&lt;/pages&gt;&lt;volume&gt;32&lt;/volume&gt;&lt;number&gt;2&lt;/number&gt;&lt;dates&gt;&lt;year&gt;2004&lt;/year&gt;&lt;pub-dates&gt;&lt;date&gt;2004/03/01/&lt;/date&gt;&lt;/pub-dates&gt;&lt;/dates&gt;&lt;isbn&gt;0363-5465&lt;/isbn&gt;&lt;urls&gt;&lt;related-urls&gt;&lt;url&gt;https://doi.org/10.1177/0095399703258707&lt;/url&gt;&lt;/related-urls&gt;&lt;/urls&gt;&lt;electronic-resource-num&gt;10.1177/0095399703258707&lt;/electronic-resource-num&gt;&lt;remote-database-provider&gt;SAGE Journals&lt;/remote-database-provider&gt;&lt;language&gt;En&lt;/language&gt;&lt;access-date&gt;2025/08/21/01:33:40&lt;/access-date&gt;&lt;/record&gt;&lt;/Cite&gt;&lt;/EndNote&gt;</w:instrText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separate"/>
              </w:r>
              <w:r w:rsidRPr="00A9729C">
                <w:rPr>
                  <w:rFonts w:ascii="Calibri" w:hAnsi="Calibri" w:cs="Calibr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252669A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4DB117BE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1DE8C49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05C9C1C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281B8D44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4407365B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63BD13ED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67B26740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423001A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AE1F2"/>
            <w:noWrap/>
            <w:vAlign w:val="center"/>
            <w:hideMark/>
          </w:tcPr>
          <w:p w14:paraId="46BB4F3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shd w:val="clear" w:color="000000" w:fill="DAE1F2"/>
            <w:noWrap/>
            <w:vAlign w:val="center"/>
            <w:hideMark/>
          </w:tcPr>
          <w:p w14:paraId="1ADB912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0A3107" w:rsidRPr="00A9729C" w14:paraId="4AD37D8D" w14:textId="77777777" w:rsidTr="00A9729C">
        <w:trPr>
          <w:trHeight w:val="288"/>
          <w:jc w:val="center"/>
        </w:trPr>
        <w:tc>
          <w:tcPr>
            <w:tcW w:w="1880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1A19BA58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Percentage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680E8A6C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10E143E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2CF5BEC5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6AA44F9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3C8E9E16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4653955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0F954BA1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6D832039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5A782883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1008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noWrap/>
            <w:vAlign w:val="center"/>
            <w:hideMark/>
          </w:tcPr>
          <w:p w14:paraId="4EB70287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32" w:type="dxa"/>
            <w:tcBorders>
              <w:top w:val="nil"/>
              <w:left w:val="single" w:sz="8" w:space="0" w:color="8EA9DB"/>
              <w:bottom w:val="single" w:sz="8" w:space="0" w:color="8EA9DB"/>
              <w:right w:val="single" w:sz="8" w:space="0" w:color="8EA9DB"/>
            </w:tcBorders>
            <w:noWrap/>
            <w:vAlign w:val="center"/>
            <w:hideMark/>
          </w:tcPr>
          <w:p w14:paraId="5DE8E62F" w14:textId="77777777" w:rsidR="000A3107" w:rsidRPr="00A9729C" w:rsidRDefault="000A3107" w:rsidP="00B77FA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972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%</w:t>
            </w:r>
          </w:p>
        </w:tc>
      </w:tr>
    </w:tbl>
    <w:p w14:paraId="2E847A51" w14:textId="77777777" w:rsidR="000A3107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</w:p>
    <w:p w14:paraId="2B554513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Legend: Q, question; Y, yes; N, no; U, unclear; NA, not applicable</w:t>
      </w:r>
    </w:p>
    <w:p w14:paraId="0147C6F8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1, Were there clear criteria for inclusion in the case series?</w:t>
      </w:r>
    </w:p>
    <w:p w14:paraId="39A8BC23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2, Was the condition measured in a standard, reliable way for all participants included in the case series?</w:t>
      </w:r>
    </w:p>
    <w:p w14:paraId="19464C5B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3, Were valid methods used for identification of the condition for all participants included in the case series?</w:t>
      </w:r>
    </w:p>
    <w:p w14:paraId="38EC027F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4, Did the case series have consecutive inclusion of participants?</w:t>
      </w:r>
    </w:p>
    <w:p w14:paraId="512887E5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5, Did the case series have complete inclusion of participants?</w:t>
      </w:r>
    </w:p>
    <w:p w14:paraId="1AF23A27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6, Was there clear reporting of the demographics of the participants included in the study?</w:t>
      </w:r>
    </w:p>
    <w:p w14:paraId="59ADBB77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7, Was there clear reporting of clinical information of the participants?</w:t>
      </w:r>
    </w:p>
    <w:p w14:paraId="78FDA123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8, Were the outcomes or follow-up results of cases clearly reported?</w:t>
      </w:r>
    </w:p>
    <w:p w14:paraId="351BC4E9" w14:textId="77777777" w:rsidR="000A3107" w:rsidRPr="00657D16" w:rsidRDefault="000A3107" w:rsidP="000A3107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9, Was there clear reporting of the presenting sites’/clinics’ demographic information?</w:t>
      </w:r>
    </w:p>
    <w:p w14:paraId="13572659" w14:textId="5C507DB7" w:rsidR="00CD1D3E" w:rsidRPr="00241A9F" w:rsidRDefault="000A3107" w:rsidP="00241A9F">
      <w:pPr>
        <w:ind w:hanging="180"/>
        <w:rPr>
          <w:rFonts w:ascii="Calibri" w:hAnsi="Calibri" w:cs="Calibri"/>
          <w:sz w:val="18"/>
          <w:szCs w:val="18"/>
        </w:rPr>
      </w:pPr>
      <w:r w:rsidRPr="00657D16">
        <w:rPr>
          <w:rFonts w:ascii="Calibri" w:hAnsi="Calibri" w:cs="Calibri"/>
          <w:sz w:val="18"/>
          <w:szCs w:val="18"/>
        </w:rPr>
        <w:t>Q10, Was statistical analysis appropriate?</w:t>
      </w:r>
    </w:p>
    <w:sectPr w:rsidR="00CD1D3E" w:rsidRPr="00241A9F" w:rsidSect="000A3107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107"/>
    <w:rsid w:val="000069F8"/>
    <w:rsid w:val="000100F4"/>
    <w:rsid w:val="0001053F"/>
    <w:rsid w:val="000174C5"/>
    <w:rsid w:val="00045EF1"/>
    <w:rsid w:val="000469E0"/>
    <w:rsid w:val="0005128A"/>
    <w:rsid w:val="0005489C"/>
    <w:rsid w:val="000614A3"/>
    <w:rsid w:val="0006290D"/>
    <w:rsid w:val="00080AFF"/>
    <w:rsid w:val="0008754C"/>
    <w:rsid w:val="00090A27"/>
    <w:rsid w:val="000A3107"/>
    <w:rsid w:val="000C2B7F"/>
    <w:rsid w:val="000D173F"/>
    <w:rsid w:val="000E180C"/>
    <w:rsid w:val="000E7D43"/>
    <w:rsid w:val="000F1570"/>
    <w:rsid w:val="00107038"/>
    <w:rsid w:val="001079FC"/>
    <w:rsid w:val="00117CA3"/>
    <w:rsid w:val="0012537E"/>
    <w:rsid w:val="00134193"/>
    <w:rsid w:val="0014364B"/>
    <w:rsid w:val="00143916"/>
    <w:rsid w:val="00157FDF"/>
    <w:rsid w:val="00161C09"/>
    <w:rsid w:val="0016434B"/>
    <w:rsid w:val="0016627C"/>
    <w:rsid w:val="00173766"/>
    <w:rsid w:val="001812CB"/>
    <w:rsid w:val="00185595"/>
    <w:rsid w:val="001A37E5"/>
    <w:rsid w:val="001A3DA0"/>
    <w:rsid w:val="001A4A1E"/>
    <w:rsid w:val="001B0EE4"/>
    <w:rsid w:val="001C58FE"/>
    <w:rsid w:val="001D1F2C"/>
    <w:rsid w:val="001D6BFB"/>
    <w:rsid w:val="001E24C1"/>
    <w:rsid w:val="001F60BD"/>
    <w:rsid w:val="001F6796"/>
    <w:rsid w:val="0020706D"/>
    <w:rsid w:val="00210C1D"/>
    <w:rsid w:val="00210FBC"/>
    <w:rsid w:val="00211B60"/>
    <w:rsid w:val="00213330"/>
    <w:rsid w:val="00215268"/>
    <w:rsid w:val="00223B12"/>
    <w:rsid w:val="0023345D"/>
    <w:rsid w:val="0023776D"/>
    <w:rsid w:val="00237E1C"/>
    <w:rsid w:val="00241A9F"/>
    <w:rsid w:val="002444CD"/>
    <w:rsid w:val="00247CD4"/>
    <w:rsid w:val="00247FD3"/>
    <w:rsid w:val="00252A33"/>
    <w:rsid w:val="00264366"/>
    <w:rsid w:val="00267815"/>
    <w:rsid w:val="00282F2C"/>
    <w:rsid w:val="0028590B"/>
    <w:rsid w:val="0029223B"/>
    <w:rsid w:val="002929B5"/>
    <w:rsid w:val="002B43FA"/>
    <w:rsid w:val="002D1E03"/>
    <w:rsid w:val="002F54D5"/>
    <w:rsid w:val="002F5E0C"/>
    <w:rsid w:val="00301431"/>
    <w:rsid w:val="00305A82"/>
    <w:rsid w:val="00306494"/>
    <w:rsid w:val="00307C4F"/>
    <w:rsid w:val="00310B95"/>
    <w:rsid w:val="00314A9D"/>
    <w:rsid w:val="0031761D"/>
    <w:rsid w:val="00322E7F"/>
    <w:rsid w:val="00323E59"/>
    <w:rsid w:val="00331D7F"/>
    <w:rsid w:val="00332553"/>
    <w:rsid w:val="00342EB7"/>
    <w:rsid w:val="00343C82"/>
    <w:rsid w:val="003472F6"/>
    <w:rsid w:val="0034780D"/>
    <w:rsid w:val="00350586"/>
    <w:rsid w:val="00356328"/>
    <w:rsid w:val="0036009E"/>
    <w:rsid w:val="0036216F"/>
    <w:rsid w:val="003A304E"/>
    <w:rsid w:val="003C1C09"/>
    <w:rsid w:val="003D4FD0"/>
    <w:rsid w:val="003F1415"/>
    <w:rsid w:val="003F5496"/>
    <w:rsid w:val="003F54C7"/>
    <w:rsid w:val="0042078C"/>
    <w:rsid w:val="00430C81"/>
    <w:rsid w:val="004338EE"/>
    <w:rsid w:val="004373DC"/>
    <w:rsid w:val="00442F68"/>
    <w:rsid w:val="004440A3"/>
    <w:rsid w:val="00463337"/>
    <w:rsid w:val="00470DC0"/>
    <w:rsid w:val="0047263D"/>
    <w:rsid w:val="004771A3"/>
    <w:rsid w:val="00491852"/>
    <w:rsid w:val="00492288"/>
    <w:rsid w:val="004A58F3"/>
    <w:rsid w:val="004B6DC9"/>
    <w:rsid w:val="004C1726"/>
    <w:rsid w:val="004D639C"/>
    <w:rsid w:val="004E1ACB"/>
    <w:rsid w:val="004E4F2F"/>
    <w:rsid w:val="004E6E6C"/>
    <w:rsid w:val="004E7654"/>
    <w:rsid w:val="004F5379"/>
    <w:rsid w:val="00514952"/>
    <w:rsid w:val="00520836"/>
    <w:rsid w:val="00521405"/>
    <w:rsid w:val="00523CBF"/>
    <w:rsid w:val="00530935"/>
    <w:rsid w:val="00532D95"/>
    <w:rsid w:val="00534FF8"/>
    <w:rsid w:val="0057673B"/>
    <w:rsid w:val="00592088"/>
    <w:rsid w:val="00593C2C"/>
    <w:rsid w:val="00595E25"/>
    <w:rsid w:val="005A3E43"/>
    <w:rsid w:val="005A576B"/>
    <w:rsid w:val="005B0748"/>
    <w:rsid w:val="005B596B"/>
    <w:rsid w:val="005C652C"/>
    <w:rsid w:val="005D3831"/>
    <w:rsid w:val="005E24D3"/>
    <w:rsid w:val="005E3BE4"/>
    <w:rsid w:val="005F21E5"/>
    <w:rsid w:val="00602C70"/>
    <w:rsid w:val="00615F20"/>
    <w:rsid w:val="006256EA"/>
    <w:rsid w:val="0063039E"/>
    <w:rsid w:val="00631CB5"/>
    <w:rsid w:val="006405C6"/>
    <w:rsid w:val="00642120"/>
    <w:rsid w:val="00652754"/>
    <w:rsid w:val="0066267D"/>
    <w:rsid w:val="00674A11"/>
    <w:rsid w:val="006750CF"/>
    <w:rsid w:val="00677CA1"/>
    <w:rsid w:val="006867FD"/>
    <w:rsid w:val="00691F6B"/>
    <w:rsid w:val="0069589C"/>
    <w:rsid w:val="006B49E2"/>
    <w:rsid w:val="006B58CB"/>
    <w:rsid w:val="006B62EE"/>
    <w:rsid w:val="006B6C11"/>
    <w:rsid w:val="006C20E0"/>
    <w:rsid w:val="006C46B7"/>
    <w:rsid w:val="006D4058"/>
    <w:rsid w:val="006D499C"/>
    <w:rsid w:val="006F45A3"/>
    <w:rsid w:val="007024B8"/>
    <w:rsid w:val="00704C8D"/>
    <w:rsid w:val="00706AEE"/>
    <w:rsid w:val="0071607A"/>
    <w:rsid w:val="00716579"/>
    <w:rsid w:val="00722880"/>
    <w:rsid w:val="00730995"/>
    <w:rsid w:val="007333ED"/>
    <w:rsid w:val="00736977"/>
    <w:rsid w:val="0074339D"/>
    <w:rsid w:val="00745517"/>
    <w:rsid w:val="00751DFC"/>
    <w:rsid w:val="007549AB"/>
    <w:rsid w:val="007552B6"/>
    <w:rsid w:val="0075532E"/>
    <w:rsid w:val="00766630"/>
    <w:rsid w:val="00775E56"/>
    <w:rsid w:val="0078065E"/>
    <w:rsid w:val="007908F0"/>
    <w:rsid w:val="0079218D"/>
    <w:rsid w:val="00792520"/>
    <w:rsid w:val="007941F7"/>
    <w:rsid w:val="00795153"/>
    <w:rsid w:val="007A22FB"/>
    <w:rsid w:val="007A2881"/>
    <w:rsid w:val="007A2D67"/>
    <w:rsid w:val="007A73B2"/>
    <w:rsid w:val="007C1616"/>
    <w:rsid w:val="007C3733"/>
    <w:rsid w:val="007C39D1"/>
    <w:rsid w:val="007C617C"/>
    <w:rsid w:val="007D1B7C"/>
    <w:rsid w:val="007D2BA3"/>
    <w:rsid w:val="00803896"/>
    <w:rsid w:val="00810A99"/>
    <w:rsid w:val="00814534"/>
    <w:rsid w:val="00820BBB"/>
    <w:rsid w:val="00822807"/>
    <w:rsid w:val="00822DE1"/>
    <w:rsid w:val="0083502A"/>
    <w:rsid w:val="00835699"/>
    <w:rsid w:val="00837586"/>
    <w:rsid w:val="00842383"/>
    <w:rsid w:val="00850523"/>
    <w:rsid w:val="008623C7"/>
    <w:rsid w:val="0086477D"/>
    <w:rsid w:val="008743CE"/>
    <w:rsid w:val="00880B5E"/>
    <w:rsid w:val="00890EDA"/>
    <w:rsid w:val="008D20B0"/>
    <w:rsid w:val="008D3B7D"/>
    <w:rsid w:val="008D5D5C"/>
    <w:rsid w:val="008E7E64"/>
    <w:rsid w:val="008F75FC"/>
    <w:rsid w:val="0090185C"/>
    <w:rsid w:val="00907714"/>
    <w:rsid w:val="00932136"/>
    <w:rsid w:val="009330E8"/>
    <w:rsid w:val="009502FE"/>
    <w:rsid w:val="00950DDF"/>
    <w:rsid w:val="0095175E"/>
    <w:rsid w:val="00954C94"/>
    <w:rsid w:val="00957AD2"/>
    <w:rsid w:val="0098076E"/>
    <w:rsid w:val="00980CE7"/>
    <w:rsid w:val="0098176D"/>
    <w:rsid w:val="009868ED"/>
    <w:rsid w:val="00991E2F"/>
    <w:rsid w:val="00992261"/>
    <w:rsid w:val="009935AB"/>
    <w:rsid w:val="00994B9D"/>
    <w:rsid w:val="009A52D7"/>
    <w:rsid w:val="009B3457"/>
    <w:rsid w:val="009C31B0"/>
    <w:rsid w:val="009C59FE"/>
    <w:rsid w:val="009E4465"/>
    <w:rsid w:val="009E59B0"/>
    <w:rsid w:val="009F3E8D"/>
    <w:rsid w:val="00A041C1"/>
    <w:rsid w:val="00A101FA"/>
    <w:rsid w:val="00A26A13"/>
    <w:rsid w:val="00A32F69"/>
    <w:rsid w:val="00A60CE9"/>
    <w:rsid w:val="00A65403"/>
    <w:rsid w:val="00A9050D"/>
    <w:rsid w:val="00A9642A"/>
    <w:rsid w:val="00A9729C"/>
    <w:rsid w:val="00AA5F24"/>
    <w:rsid w:val="00AC3BB7"/>
    <w:rsid w:val="00AC52A4"/>
    <w:rsid w:val="00AD2990"/>
    <w:rsid w:val="00AD31CD"/>
    <w:rsid w:val="00AD6680"/>
    <w:rsid w:val="00AD76DC"/>
    <w:rsid w:val="00AE00E5"/>
    <w:rsid w:val="00AE59D9"/>
    <w:rsid w:val="00AF2995"/>
    <w:rsid w:val="00AF36A7"/>
    <w:rsid w:val="00B10E43"/>
    <w:rsid w:val="00B21CCE"/>
    <w:rsid w:val="00B30B9F"/>
    <w:rsid w:val="00B41090"/>
    <w:rsid w:val="00B41290"/>
    <w:rsid w:val="00B47319"/>
    <w:rsid w:val="00B57B85"/>
    <w:rsid w:val="00B64968"/>
    <w:rsid w:val="00B80FDE"/>
    <w:rsid w:val="00B81798"/>
    <w:rsid w:val="00B85AA0"/>
    <w:rsid w:val="00B8699D"/>
    <w:rsid w:val="00B86A03"/>
    <w:rsid w:val="00BA4FB7"/>
    <w:rsid w:val="00BB4337"/>
    <w:rsid w:val="00BB6630"/>
    <w:rsid w:val="00BC4186"/>
    <w:rsid w:val="00BD2C30"/>
    <w:rsid w:val="00BD7FC2"/>
    <w:rsid w:val="00BE2768"/>
    <w:rsid w:val="00BF028A"/>
    <w:rsid w:val="00BF14F6"/>
    <w:rsid w:val="00BF1F13"/>
    <w:rsid w:val="00BF7127"/>
    <w:rsid w:val="00C05267"/>
    <w:rsid w:val="00C0595A"/>
    <w:rsid w:val="00C07EA3"/>
    <w:rsid w:val="00C119E5"/>
    <w:rsid w:val="00C208A1"/>
    <w:rsid w:val="00C21D24"/>
    <w:rsid w:val="00C37D08"/>
    <w:rsid w:val="00C413B8"/>
    <w:rsid w:val="00C5698A"/>
    <w:rsid w:val="00C57F31"/>
    <w:rsid w:val="00C7254E"/>
    <w:rsid w:val="00C86416"/>
    <w:rsid w:val="00C87182"/>
    <w:rsid w:val="00C926DA"/>
    <w:rsid w:val="00CB0F30"/>
    <w:rsid w:val="00CB1B3C"/>
    <w:rsid w:val="00CB4D44"/>
    <w:rsid w:val="00CB616F"/>
    <w:rsid w:val="00CD1D3E"/>
    <w:rsid w:val="00CD2D16"/>
    <w:rsid w:val="00CD5071"/>
    <w:rsid w:val="00CF3C5C"/>
    <w:rsid w:val="00D008D7"/>
    <w:rsid w:val="00D04A08"/>
    <w:rsid w:val="00D125A8"/>
    <w:rsid w:val="00D2545F"/>
    <w:rsid w:val="00D25E03"/>
    <w:rsid w:val="00D30738"/>
    <w:rsid w:val="00D41952"/>
    <w:rsid w:val="00D42404"/>
    <w:rsid w:val="00D42918"/>
    <w:rsid w:val="00D51EC8"/>
    <w:rsid w:val="00D52AB7"/>
    <w:rsid w:val="00D62D2B"/>
    <w:rsid w:val="00D66027"/>
    <w:rsid w:val="00D963F6"/>
    <w:rsid w:val="00D97B7F"/>
    <w:rsid w:val="00DA51A9"/>
    <w:rsid w:val="00DB0F2C"/>
    <w:rsid w:val="00DC15AE"/>
    <w:rsid w:val="00DC2CE7"/>
    <w:rsid w:val="00DD02F1"/>
    <w:rsid w:val="00DD06C6"/>
    <w:rsid w:val="00DD34B5"/>
    <w:rsid w:val="00DD36BE"/>
    <w:rsid w:val="00DD44BA"/>
    <w:rsid w:val="00DE2A73"/>
    <w:rsid w:val="00DE3A20"/>
    <w:rsid w:val="00DE431C"/>
    <w:rsid w:val="00DF5929"/>
    <w:rsid w:val="00E03305"/>
    <w:rsid w:val="00E047FC"/>
    <w:rsid w:val="00E144FD"/>
    <w:rsid w:val="00E21DCF"/>
    <w:rsid w:val="00E25880"/>
    <w:rsid w:val="00E328C4"/>
    <w:rsid w:val="00E672F0"/>
    <w:rsid w:val="00E70134"/>
    <w:rsid w:val="00E734D4"/>
    <w:rsid w:val="00E74949"/>
    <w:rsid w:val="00E75572"/>
    <w:rsid w:val="00E8205E"/>
    <w:rsid w:val="00E85603"/>
    <w:rsid w:val="00E86B8E"/>
    <w:rsid w:val="00E90D39"/>
    <w:rsid w:val="00EA01A5"/>
    <w:rsid w:val="00EA0863"/>
    <w:rsid w:val="00EA253A"/>
    <w:rsid w:val="00EC14BD"/>
    <w:rsid w:val="00EC4F3F"/>
    <w:rsid w:val="00ED7B19"/>
    <w:rsid w:val="00EE10BB"/>
    <w:rsid w:val="00EF4EB5"/>
    <w:rsid w:val="00EF533B"/>
    <w:rsid w:val="00F00E42"/>
    <w:rsid w:val="00F03CAF"/>
    <w:rsid w:val="00F044F4"/>
    <w:rsid w:val="00F0796D"/>
    <w:rsid w:val="00F11857"/>
    <w:rsid w:val="00F1431C"/>
    <w:rsid w:val="00F15BB7"/>
    <w:rsid w:val="00F319E0"/>
    <w:rsid w:val="00F3627A"/>
    <w:rsid w:val="00F36A95"/>
    <w:rsid w:val="00F43FFA"/>
    <w:rsid w:val="00F52A75"/>
    <w:rsid w:val="00F56045"/>
    <w:rsid w:val="00F568BD"/>
    <w:rsid w:val="00F709C2"/>
    <w:rsid w:val="00F75634"/>
    <w:rsid w:val="00F76B89"/>
    <w:rsid w:val="00F77E8B"/>
    <w:rsid w:val="00F96E99"/>
    <w:rsid w:val="00FA31AC"/>
    <w:rsid w:val="00FA4449"/>
    <w:rsid w:val="00FA7FFD"/>
    <w:rsid w:val="00FB528F"/>
    <w:rsid w:val="00FC3076"/>
    <w:rsid w:val="00FD7D3A"/>
    <w:rsid w:val="00FF0AED"/>
    <w:rsid w:val="00FF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97D43"/>
  <w15:chartTrackingRefBased/>
  <w15:docId w15:val="{5E3BB416-1FE0-D741-83FE-4C0E7C64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bCs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107"/>
    <w:pPr>
      <w:spacing w:line="276" w:lineRule="auto"/>
    </w:pPr>
    <w:rPr>
      <w:rFonts w:ascii="Arial" w:eastAsia="Arial" w:hAnsi="Arial" w:cs="Arial"/>
      <w:bCs w:val="0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3107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107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107"/>
    <w:pPr>
      <w:keepNext/>
      <w:keepLines/>
      <w:spacing w:before="160" w:after="80" w:line="24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107"/>
    <w:pPr>
      <w:keepNext/>
      <w:keepLines/>
      <w:spacing w:before="80" w:after="40" w:line="24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107"/>
    <w:pPr>
      <w:keepNext/>
      <w:keepLines/>
      <w:spacing w:before="80" w:after="40" w:line="24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107"/>
    <w:pPr>
      <w:keepNext/>
      <w:keepLines/>
      <w:spacing w:before="40" w:line="24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107"/>
    <w:pPr>
      <w:keepNext/>
      <w:keepLines/>
      <w:spacing w:before="40" w:line="24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107"/>
    <w:pPr>
      <w:keepNext/>
      <w:keepLines/>
      <w:spacing w:line="24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107"/>
    <w:pPr>
      <w:keepNext/>
      <w:keepLines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107"/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107"/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107"/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107"/>
    <w:rPr>
      <w:rFonts w:asciiTheme="minorHAnsi" w:eastAsiaTheme="majorEastAsia" w:hAnsiTheme="minorHAnsi" w:cstheme="majorBidi"/>
      <w:bCs w:val="0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107"/>
    <w:rPr>
      <w:rFonts w:asciiTheme="minorHAnsi" w:eastAsiaTheme="majorEastAsia" w:hAnsiTheme="minorHAnsi" w:cstheme="majorBidi"/>
      <w:bCs w:val="0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107"/>
    <w:rPr>
      <w:rFonts w:asciiTheme="minorHAnsi" w:eastAsiaTheme="majorEastAsia" w:hAnsiTheme="minorHAnsi" w:cstheme="majorBidi"/>
      <w:bCs w:val="0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107"/>
    <w:rPr>
      <w:rFonts w:asciiTheme="minorHAnsi" w:eastAsiaTheme="majorEastAsia" w:hAnsiTheme="minorHAnsi" w:cstheme="majorBidi"/>
      <w:bCs w:val="0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107"/>
    <w:rPr>
      <w:rFonts w:asciiTheme="minorHAnsi" w:eastAsiaTheme="majorEastAsia" w:hAnsiTheme="minorHAnsi" w:cstheme="majorBidi"/>
      <w:bCs w:val="0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107"/>
    <w:rPr>
      <w:rFonts w:asciiTheme="minorHAnsi" w:eastAsiaTheme="majorEastAsia" w:hAnsiTheme="minorHAnsi" w:cstheme="majorBidi"/>
      <w:bCs w:val="0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107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107"/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107"/>
    <w:pPr>
      <w:numPr>
        <w:ilvl w:val="1"/>
      </w:numPr>
      <w:spacing w:after="160" w:line="24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3107"/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107"/>
    <w:pPr>
      <w:spacing w:before="160" w:after="160" w:line="240" w:lineRule="auto"/>
      <w:jc w:val="center"/>
    </w:pPr>
    <w:rPr>
      <w:rFonts w:ascii="Calibri" w:eastAsiaTheme="minorHAnsi" w:hAnsi="Calibr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3107"/>
    <w:rPr>
      <w:rFonts w:cstheme="minorBidi"/>
      <w:bCs w:val="0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107"/>
    <w:pPr>
      <w:spacing w:line="240" w:lineRule="auto"/>
      <w:ind w:left="720"/>
      <w:contextualSpacing/>
      <w:jc w:val="both"/>
    </w:pPr>
    <w:rPr>
      <w:rFonts w:ascii="Calibri" w:eastAsiaTheme="minorHAnsi" w:hAnsi="Calibr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31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107"/>
    <w:rPr>
      <w:rFonts w:cstheme="minorBidi"/>
      <w:bCs w:val="0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107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729C"/>
    <w:rPr>
      <w:rFonts w:ascii="Calibri" w:hAnsi="Calibri"/>
      <w:color w:val="0070C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65</Words>
  <Characters>10929</Characters>
  <Application>Microsoft Office Word</Application>
  <DocSecurity>0</DocSecurity>
  <Lines>1366</Lines>
  <Paragraphs>1181</Paragraphs>
  <ScaleCrop>false</ScaleCrop>
  <Company/>
  <LinksUpToDate>false</LinksUpToDate>
  <CharactersWithSpaces>1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hey, Daniel</dc:creator>
  <cp:keywords/>
  <dc:description/>
  <cp:lastModifiedBy>Touhey, Dan</cp:lastModifiedBy>
  <cp:revision>3</cp:revision>
  <dcterms:created xsi:type="dcterms:W3CDTF">2025-10-15T17:49:00Z</dcterms:created>
  <dcterms:modified xsi:type="dcterms:W3CDTF">2026-01-23T20:23:00Z</dcterms:modified>
</cp:coreProperties>
</file>